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883D6" w14:textId="25DE4A96" w:rsidR="0010283B" w:rsidRDefault="0010283B" w:rsidP="0010283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49C6FB55" w14:textId="4ACD34C5" w:rsidR="0010283B" w:rsidRPr="00713F5A" w:rsidRDefault="0010283B" w:rsidP="007D3EB6">
      <w:pPr>
        <w:rPr>
          <w:rFonts w:ascii="Times New Roman" w:hAnsi="Times New Roman" w:cs="Times New Roman"/>
        </w:rPr>
      </w:pPr>
      <w:r w:rsidRPr="0010283B">
        <w:rPr>
          <w:rFonts w:ascii="Times New Roman" w:hAnsi="Times New Roman" w:cs="Times New Roman"/>
        </w:rPr>
        <w:t>Tables S1</w:t>
      </w:r>
      <w:r w:rsidR="001A640A">
        <w:rPr>
          <w:rFonts w:ascii="Times New Roman" w:hAnsi="Times New Roman" w:cs="Times New Roman"/>
        </w:rPr>
        <w:t>-</w:t>
      </w:r>
      <w:r w:rsidR="0078472A">
        <w:rPr>
          <w:rFonts w:ascii="Times New Roman" w:hAnsi="Times New Roman" w:cs="Times New Roman"/>
        </w:rPr>
        <w:t>S</w:t>
      </w:r>
      <w:r w:rsidR="00C15063">
        <w:rPr>
          <w:rFonts w:ascii="Times New Roman" w:hAnsi="Times New Roman" w:cs="Times New Roman"/>
        </w:rPr>
        <w:t>3</w:t>
      </w:r>
      <w:r w:rsidR="00DA1FF8">
        <w:rPr>
          <w:rFonts w:ascii="Times New Roman" w:hAnsi="Times New Roman" w:cs="Times New Roman"/>
        </w:rPr>
        <w:t>, Figures S1-S2</w:t>
      </w:r>
    </w:p>
    <w:p w14:paraId="5F31622E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3012315D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257C7438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70E26A37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778B2DE4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2754C3CC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59529004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7577972C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06A75B42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7B550AA9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3B273029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742006A5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5C858A28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6FC4746A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108ED9E9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6BCA4B70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4EBF8033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3504AC53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1CD3C7F4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462F2ACC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2DE90034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0F1D37B5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5DF9B61C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66188AE6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40EB5F2C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41376837" w14:textId="77777777" w:rsidR="0010283B" w:rsidRDefault="0010283B" w:rsidP="007D3EB6">
      <w:pPr>
        <w:rPr>
          <w:rFonts w:ascii="Times New Roman" w:hAnsi="Times New Roman" w:cs="Times New Roman"/>
          <w:b/>
          <w:bCs/>
        </w:rPr>
      </w:pPr>
    </w:p>
    <w:p w14:paraId="3CD758AC" w14:textId="77777777" w:rsidR="00713F5A" w:rsidRDefault="00713F5A" w:rsidP="007D3EB6">
      <w:pPr>
        <w:rPr>
          <w:rFonts w:ascii="Times New Roman" w:hAnsi="Times New Roman" w:cs="Times New Roman"/>
          <w:b/>
          <w:bCs/>
        </w:rPr>
      </w:pPr>
    </w:p>
    <w:p w14:paraId="41C28B76" w14:textId="77777777" w:rsidR="00A96ADD" w:rsidRDefault="00A96ADD" w:rsidP="0078472A">
      <w:pPr>
        <w:rPr>
          <w:rFonts w:ascii="Times New Roman" w:hAnsi="Times New Roman" w:cs="Times New Roman"/>
          <w:b/>
          <w:bCs/>
        </w:rPr>
      </w:pPr>
    </w:p>
    <w:p w14:paraId="31CEE443" w14:textId="71255F36" w:rsidR="0078472A" w:rsidRDefault="0078472A" w:rsidP="0078472A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9E58D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9E58D2">
        <w:rPr>
          <w:rFonts w:ascii="Times New Roman" w:hAnsi="Times New Roman" w:cs="Times New Roman"/>
          <w:b/>
          <w:bCs/>
        </w:rPr>
        <w:t xml:space="preserve">1. </w:t>
      </w:r>
      <w:r w:rsidRPr="00EC4B3E">
        <w:rPr>
          <w:rFonts w:ascii="Times New Roman" w:hAnsi="Times New Roman" w:cs="Times New Roman"/>
        </w:rPr>
        <w:t>Baseline Clinical Characteristics in Patients Stratified by In-Hospital Outcome</w:t>
      </w:r>
      <w:r w:rsidRPr="009D0C0D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</w:p>
    <w:p w14:paraId="6917AF56" w14:textId="6D4BE75B" w:rsidR="0078472A" w:rsidRPr="00A6222F" w:rsidRDefault="0078472A" w:rsidP="0078472A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A6222F">
        <w:rPr>
          <w:rFonts w:ascii="Times New Roman" w:hAnsi="Times New Roman" w:cs="Times New Roman"/>
          <w:i/>
          <w:iCs/>
          <w:sz w:val="18"/>
          <w:szCs w:val="18"/>
        </w:rPr>
        <w:t xml:space="preserve">CSWG: Cardiogenic Shock Working Group, </w:t>
      </w:r>
      <w:r w:rsidR="00FE2DF7">
        <w:rPr>
          <w:rFonts w:ascii="Times New Roman" w:hAnsi="Times New Roman" w:cs="Times New Roman"/>
          <w:i/>
          <w:iCs/>
          <w:sz w:val="18"/>
          <w:szCs w:val="18"/>
        </w:rPr>
        <w:t xml:space="preserve">HF: heart failure, </w:t>
      </w:r>
      <w:r w:rsidRPr="00A6222F">
        <w:rPr>
          <w:rFonts w:ascii="Times New Roman" w:hAnsi="Times New Roman" w:cs="Times New Roman"/>
          <w:i/>
          <w:iCs/>
          <w:sz w:val="18"/>
          <w:szCs w:val="18"/>
        </w:rPr>
        <w:t xml:space="preserve">IABP: intra-aortic balloon pump, ICM: ischemic cardiomyopathy, IQR: interquartile range, LV: left ventricular, LVAD: left ventricular assist device, MCS: mechanical circulatory support, NICM: non-ischemic cardiomyopathy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NSTEMI: non-ST-elevation myocardial infarction, </w:t>
      </w:r>
      <w:r w:rsidRPr="00A6222F">
        <w:rPr>
          <w:rFonts w:ascii="Times New Roman" w:hAnsi="Times New Roman" w:cs="Times New Roman"/>
          <w:i/>
          <w:iCs/>
          <w:sz w:val="18"/>
          <w:szCs w:val="18"/>
        </w:rPr>
        <w:t xml:space="preserve">RV: right ventricular, SCAI: Society for Cardiovascular Angiography &amp; Interventions, SD: standard deviation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STEMI: ST-elevation myocardial infarction, </w:t>
      </w:r>
      <w:r w:rsidRPr="00A6222F">
        <w:rPr>
          <w:rFonts w:ascii="Times New Roman" w:hAnsi="Times New Roman" w:cs="Times New Roman"/>
          <w:i/>
          <w:iCs/>
          <w:sz w:val="18"/>
          <w:szCs w:val="18"/>
        </w:rPr>
        <w:t xml:space="preserve">VA-ECMO: </w:t>
      </w:r>
      <w:proofErr w:type="spellStart"/>
      <w:r w:rsidRPr="00A6222F">
        <w:rPr>
          <w:rFonts w:ascii="Times New Roman" w:hAnsi="Times New Roman" w:cs="Times New Roman"/>
          <w:i/>
          <w:iCs/>
          <w:sz w:val="18"/>
          <w:szCs w:val="18"/>
        </w:rPr>
        <w:t>veno</w:t>
      </w:r>
      <w:proofErr w:type="spellEnd"/>
      <w:r w:rsidRPr="00A6222F">
        <w:rPr>
          <w:rFonts w:ascii="Times New Roman" w:hAnsi="Times New Roman" w:cs="Times New Roman"/>
          <w:i/>
          <w:iCs/>
          <w:sz w:val="18"/>
          <w:szCs w:val="18"/>
        </w:rPr>
        <w:t>-arterial extracorporeal membrane oxygenation</w:t>
      </w:r>
      <w:r w:rsidR="00982FE6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="00982FE6" w:rsidRPr="00A6222F">
        <w:rPr>
          <w:rFonts w:ascii="Times New Roman" w:hAnsi="Times New Roman" w:cs="Times New Roman"/>
          <w:i/>
          <w:iCs/>
          <w:sz w:val="18"/>
          <w:szCs w:val="18"/>
        </w:rPr>
        <w:t>VAD: ventricular assist device</w:t>
      </w:r>
    </w:p>
    <w:tbl>
      <w:tblPr>
        <w:tblW w:w="9710" w:type="dxa"/>
        <w:tblInd w:w="100" w:type="dxa"/>
        <w:tblBorders>
          <w:top w:val="single" w:sz="6" w:space="0" w:color="auto"/>
          <w:bottom w:val="single" w:sz="4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490"/>
        <w:gridCol w:w="1260"/>
        <w:gridCol w:w="1440"/>
        <w:gridCol w:w="720"/>
        <w:gridCol w:w="900"/>
        <w:gridCol w:w="900"/>
      </w:tblGrid>
      <w:tr w:rsidR="00C43810" w:rsidRPr="00AF553A" w14:paraId="11B468A2" w14:textId="2D1DBFFB" w:rsidTr="00A96ADD">
        <w:trPr>
          <w:trHeight w:val="570"/>
          <w:tblHeader/>
        </w:trPr>
        <w:tc>
          <w:tcPr>
            <w:tcW w:w="4490" w:type="dxa"/>
            <w:tcMar>
              <w:top w:w="100" w:type="nil"/>
              <w:right w:w="100" w:type="nil"/>
            </w:tcMar>
            <w:vAlign w:val="bottom"/>
          </w:tcPr>
          <w:p w14:paraId="4CAE5DA5" w14:textId="77777777" w:rsidR="00C43810" w:rsidRPr="008B7FC5" w:rsidRDefault="00C43810" w:rsidP="00C4381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  <w:vAlign w:val="bottom"/>
          </w:tcPr>
          <w:p w14:paraId="584B4FE4" w14:textId="77777777" w:rsidR="00C43810" w:rsidRPr="008B7FC5" w:rsidRDefault="00C43810" w:rsidP="00C4381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ative Heart Survival 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br/>
              <w:t xml:space="preserve"> (N=168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  <w:vAlign w:val="bottom"/>
          </w:tcPr>
          <w:p w14:paraId="5C44CC92" w14:textId="77777777" w:rsidR="00C43810" w:rsidRPr="008B7FC5" w:rsidRDefault="00C43810" w:rsidP="00C4381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urvival Post-Advanced HF Therapies or Death 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br/>
              <w:t xml:space="preserve"> (N=148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  <w:vAlign w:val="bottom"/>
          </w:tcPr>
          <w:p w14:paraId="5668E8B6" w14:textId="77777777" w:rsidR="00C43810" w:rsidRPr="008B7FC5" w:rsidRDefault="00C43810" w:rsidP="00C4381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900" w:type="dxa"/>
            <w:vAlign w:val="bottom"/>
          </w:tcPr>
          <w:p w14:paraId="3EC9FC4A" w14:textId="77B68704" w:rsidR="00C43810" w:rsidRPr="008B7FC5" w:rsidRDefault="00C43810" w:rsidP="00C4381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umber of Missing Values</w:t>
            </w:r>
          </w:p>
        </w:tc>
        <w:tc>
          <w:tcPr>
            <w:tcW w:w="900" w:type="dxa"/>
            <w:vAlign w:val="bottom"/>
          </w:tcPr>
          <w:p w14:paraId="695ACF4E" w14:textId="30668F01" w:rsidR="00C43810" w:rsidRPr="008B7FC5" w:rsidRDefault="00C43810" w:rsidP="00C4381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centage of Missing Values</w:t>
            </w:r>
          </w:p>
        </w:tc>
      </w:tr>
      <w:tr w:rsidR="00A96ADD" w:rsidRPr="00AF553A" w14:paraId="68887D35" w14:textId="5BCFDC5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11ED283" w14:textId="77777777" w:rsidR="00A96ADD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mographics</w:t>
            </w:r>
          </w:p>
        </w:tc>
        <w:tc>
          <w:tcPr>
            <w:tcW w:w="5220" w:type="dxa"/>
            <w:gridSpan w:val="5"/>
            <w:tcMar>
              <w:top w:w="100" w:type="nil"/>
              <w:right w:w="100" w:type="nil"/>
            </w:tcMar>
          </w:tcPr>
          <w:p w14:paraId="50450338" w14:textId="77777777" w:rsidR="00A96ADD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</w:p>
        </w:tc>
      </w:tr>
      <w:tr w:rsidR="00C43810" w:rsidRPr="00AF553A" w14:paraId="72A7F1AF" w14:textId="029960BA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738530A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(years) 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ean (SD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6D678FB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2 (12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CEC009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6 (13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4DE63CF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02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t</w:t>
            </w:r>
          </w:p>
        </w:tc>
        <w:tc>
          <w:tcPr>
            <w:tcW w:w="900" w:type="dxa"/>
          </w:tcPr>
          <w:p w14:paraId="71490A54" w14:textId="050F9E95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512069D4" w14:textId="163A59DB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276B34F2" w14:textId="6388D4F0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FEFBF96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ex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B959E75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4 (26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5ECB47C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0 (27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4D4EBE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87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108A6999" w14:textId="43435D45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135DF3C0" w14:textId="2BB6430D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08F5C402" w14:textId="165CCA3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6DADF96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5C055C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24 (73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EA6CC44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8 (73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FF72FE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47457A86" w14:textId="1FE42B6D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0C5918C" w14:textId="0A37079E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1D9F8F21" w14:textId="366D4FDF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76D2358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ace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Whit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0F1BDAA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40 (87.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505DC4E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20 (87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CE162FE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36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1DAB7B47" w14:textId="535FDE68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7</w:t>
            </w:r>
          </w:p>
        </w:tc>
        <w:tc>
          <w:tcPr>
            <w:tcW w:w="900" w:type="dxa"/>
          </w:tcPr>
          <w:p w14:paraId="1A9DF7B4" w14:textId="384D7AA0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.4%</w:t>
            </w:r>
          </w:p>
        </w:tc>
      </w:tr>
      <w:tr w:rsidR="00C43810" w:rsidRPr="00AF553A" w14:paraId="37BEA9D7" w14:textId="3934839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D42AB5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Black/African America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1B43E50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0.6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AC759C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0.7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CCB2106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17B14B6B" w14:textId="0F62C0CE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2EA91179" w14:textId="28D8CF4B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63E3B695" w14:textId="27100BBA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8865B9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American Indian/Alaska Nativ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574C2CA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 (2.5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B61A0CB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2.2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B62445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2C0836E0" w14:textId="5A8B47E5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2D9E9DF6" w14:textId="00C1E0C6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61E98F50" w14:textId="391EB37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1E0663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Native Hawaiian/Other Pacific Islander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8BD4D8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.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153105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 (2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AA61E6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4A74FC8A" w14:textId="2C520AB6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69D7D8E9" w14:textId="7600336D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31E83B3D" w14:textId="18A94614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82BE2DA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Asia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6AAA987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1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7C365BD5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 (1.4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C6DF8A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4B6C454E" w14:textId="6271BEE2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30F2222B" w14:textId="127D8FBE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31DD4FB0" w14:textId="5415883D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5356B94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D6CCD2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8.1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20645F4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 (5.8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5B668C0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3AC2EFA1" w14:textId="40B4CAFA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591863FA" w14:textId="0F7B9130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279C60A5" w14:textId="17C0432B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1246E6C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thnicity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Hispanic/Latino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5106A50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8.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1CB48DE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 (6.4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EB74345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60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5452B39B" w14:textId="73A39512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9</w:t>
            </w:r>
          </w:p>
        </w:tc>
        <w:tc>
          <w:tcPr>
            <w:tcW w:w="900" w:type="dxa"/>
          </w:tcPr>
          <w:p w14:paraId="45DD77D3" w14:textId="2BAFB9E7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.2%</w:t>
            </w:r>
          </w:p>
        </w:tc>
      </w:tr>
      <w:tr w:rsidR="00C43810" w:rsidRPr="00AF553A" w14:paraId="137333D0" w14:textId="5C4AC420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53464B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Not Hispanic/Latino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608CB5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49 (92.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A6CF8E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17 (93.6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194C5C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264EC388" w14:textId="0F662538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3B52DDBC" w14:textId="5CAE87B2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7D7E11C5" w14:textId="7511548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5977CF7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ody mass index (kg/m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–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e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FA1F7BB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9 (26, 32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3A99F44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9 (26, 33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D4FE7D7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86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1BB02CF3" w14:textId="2E9893E7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34E4BA14" w14:textId="6A28EBD2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6%</w:t>
            </w:r>
          </w:p>
        </w:tc>
      </w:tr>
      <w:tr w:rsidR="00A96ADD" w:rsidRPr="00AF553A" w14:paraId="0DDE9E76" w14:textId="45C34EA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87CBDB5" w14:textId="77777777" w:rsidR="00A96ADD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ardiogenic Shock Management and Treatment</w:t>
            </w:r>
          </w:p>
        </w:tc>
        <w:tc>
          <w:tcPr>
            <w:tcW w:w="5220" w:type="dxa"/>
            <w:gridSpan w:val="5"/>
            <w:tcMar>
              <w:top w:w="100" w:type="nil"/>
              <w:right w:w="100" w:type="nil"/>
            </w:tcMar>
          </w:tcPr>
          <w:p w14:paraId="70AC6D9F" w14:textId="77777777" w:rsidR="00A96ADD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</w:p>
        </w:tc>
      </w:tr>
      <w:tr w:rsidR="00C43810" w:rsidRPr="00AF553A" w14:paraId="20DB017F" w14:textId="21F665A0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071C8F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ansfer from outside hospital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836A89C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22 (72.6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3EF211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4 (70.3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7D566F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64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5862549C" w14:textId="5230CA5B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04A55E28" w14:textId="26E32101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7947CB72" w14:textId="5719CC64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CD525BA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hock onset hospital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University of Utah Hospital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8151A1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0 (59.5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C962C0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8 (59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8233226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99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015416CF" w14:textId="49FC84FE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13C30A72" w14:textId="0C48CD1B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0616577A" w14:textId="3C748364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254C72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Outside hospital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9681A6D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8 (40.5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9CA8E7B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0 (40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AC8D81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04E4004" w14:textId="7275DD6E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5CE17435" w14:textId="2EBCBC66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68E3160C" w14:textId="50341023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2269F7D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University of Utah Hospital length of stay (days)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EC152C8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 (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</w:t>
            </w: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, 20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9918A5E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 (1, 14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F75E51A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&lt;0.001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2C12BBA8" w14:textId="5FF1482B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785BE45B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</w:p>
        </w:tc>
      </w:tr>
      <w:tr w:rsidR="00C43810" w:rsidRPr="00AF553A" w14:paraId="67096895" w14:textId="7854687F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AD1B115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utside hospital length of stay (days)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98373F5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0, 2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3044544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0, 2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5E1EB37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83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0DC09F0E" w14:textId="618C0F79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5939D0A3" w14:textId="7EF49C4F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6%</w:t>
            </w:r>
          </w:p>
        </w:tc>
      </w:tr>
      <w:tr w:rsidR="00C43810" w:rsidRPr="00AF553A" w14:paraId="7B7DEF15" w14:textId="1A05EAD6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EFE0088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ronicity of disease –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Acute heart failur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1674A88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49 (88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2A3174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4 (90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5BFD5E8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59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42B56CA4" w14:textId="7E8E5402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700EE39D" w14:textId="4CC64325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78F1FAB9" w14:textId="063EF001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949F59C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 xml:space="preserve">Acute-on-chronic heart failure 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5603A9D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9 (11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7B563D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4 (9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4C3070A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6CE2EA97" w14:textId="6BC8B762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378A147B" w14:textId="19945D37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6C89AE7A" w14:textId="47407C6A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762C8137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b/>
                <w:bCs/>
                <w:sz w:val="14"/>
                <w:szCs w:val="14"/>
                <w14:ligatures w14:val="standardContextual"/>
              </w:rPr>
              <w:t xml:space="preserve">Acute coronary syndrome type - </w:t>
            </w: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NSTEMI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4661E7B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9 (29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7CAC262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1 (34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33FAAD5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31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5970E39D" w14:textId="3539C803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0FF1BE29" w14:textId="4F2B103C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218FC84A" w14:textId="4818E198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78F77D5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STEMI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98FAE7F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19 (70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82613C8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7 (65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7D1AABC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4B8B21CC" w14:textId="0E30117B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D934E9E" w14:textId="651B5E4B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0208774D" w14:textId="173C11C4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2403782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b/>
                <w:bCs/>
                <w:sz w:val="14"/>
                <w:szCs w:val="14"/>
                <w14:ligatures w14:val="standardContextual"/>
              </w:rPr>
              <w:t>Acute coronary syndrome complicatio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4245B2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 (3.6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71C91CB0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 (3.4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B5E770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93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130B5D19" w14:textId="04BAFB87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7682442C" w14:textId="1375ABB3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4A9B8B8B" w14:textId="7E7E401F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19D563D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b/>
                <w:bCs/>
                <w:sz w:val="14"/>
                <w:szCs w:val="14"/>
                <w14:ligatures w14:val="standardContextual"/>
              </w:rPr>
              <w:t xml:space="preserve">*Acute coronary syndrome complication type – </w:t>
            </w: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Papillary muscle ruptur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A642905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16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F865D3C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0B3BE6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00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1D4EBB18" w14:textId="145014C1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4C6ED415" w14:textId="14D676F3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27BF257C" w14:textId="52CAF5FB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4C453A7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Ventricular septal defect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6E01749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 (83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DEA0644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 (10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5FF21C5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7916C04" w14:textId="41DD86FB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4F4B7B8B" w14:textId="65FD4F71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1B434EDE" w14:textId="1DCF69C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B0DD23F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CAI-CSWG stage at shock onset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C47B0AD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4 (8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551A50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 (6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833EE22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3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48E97322" w14:textId="5F38F81E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3919A872" w14:textId="01573239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C43810" w:rsidRPr="00AF553A" w14:paraId="48B83F36" w14:textId="285FFD40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0355D30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A44B94E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3 (31.5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985A806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8 (18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78BC958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3524079" w14:textId="6A90185C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5833FF1" w14:textId="4490785F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33015B92" w14:textId="1738C32A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F5DD966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E6A15A4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4 (20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6CD0A86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2 (21.6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3197744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1E24D09B" w14:textId="35035EB5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7A3E817" w14:textId="7279C53C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4027188D" w14:textId="660B9F4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622D138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0C141BD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7 (39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103B4D1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9 (53.4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63CA8DD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547E21FC" w14:textId="5D552510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66EA80C5" w14:textId="267BB274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C43810" w:rsidRPr="00AF553A" w14:paraId="4D87C621" w14:textId="4D5AE9D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6E5B32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ardiac arrest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5161E5B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2 (31.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C975E53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1 (41.2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60A8B1E" w14:textId="77777777" w:rsidR="00C43810" w:rsidRPr="008B7FC5" w:rsidRDefault="00C43810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6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1497A516" w14:textId="092E5502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33C8F87A" w14:textId="31486793" w:rsidR="00C43810" w:rsidRPr="008B7FC5" w:rsidRDefault="00A96ADD" w:rsidP="00D611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6CB3C39D" w14:textId="3FF13C55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CC8BDB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-Hospital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C2344F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2 (42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0197AC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1 (50.8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C88871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37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0C30EBAE" w14:textId="37B1FFE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24A464D1" w14:textId="42B41132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66B8E430" w14:textId="51BC7AE5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7644FB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-Hospital-Initial shockable rhythm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E5274F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2 (54.5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C5F34D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1 (67.7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B7B5D5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11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40B64985" w14:textId="7C9D9FAC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46C37C48" w14:textId="4603838B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25A5C4F0" w14:textId="5483AEDF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E1702D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ut-of-Hospital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3D5DB0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1 (59.6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E40C0B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2 (52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52CE04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4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2E8A3F60" w14:textId="721E766D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5AD87D3F" w14:textId="15B21E00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18FCE82B" w14:textId="3E49CABB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380F24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ut-of-Hospital-Initial shockable rhythm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4DC0F8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7 (87.1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94D41B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4 (75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3DE7A0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44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1A00CCCB" w14:textId="00C5499D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2FF3308A" w14:textId="2BA5B7DF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6601423D" w14:textId="1F99F859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96369E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otropes/Vasopressors at shock onset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5E18F5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4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61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943E13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1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61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C236C5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94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195B9FEE" w14:textId="0C29784D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70D93C7B" w14:textId="2DF8E3FC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4A5BF950" w14:textId="58F225D4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957142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notrope/Vasopressors number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CADB90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0, 2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FA0CBC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 (0, 3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6B5DFE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26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57482FD8" w14:textId="7309F1A0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5CA22CA0" w14:textId="5F878D78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3EBE7F96" w14:textId="5496E492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45783BB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Vasoactive Inotropic Score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  <w:r w:rsidRPr="008B7FC5">
              <w:rPr>
                <w:rFonts w:ascii="Times New Roman" w:hAnsi="Times New Roman" w:cs="Times New Roman"/>
                <w:b/>
                <w:bCs/>
                <w:color w:val="657C9C" w:themeColor="text2" w:themeTint="BF"/>
                <w:sz w:val="14"/>
                <w:szCs w:val="14"/>
              </w:rPr>
              <w:t xml:space="preserve">  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097CA8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.2 (0.0, 14.3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A4157D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.1 (0.0, 21.8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7D4835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8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12FF7557" w14:textId="6405AD79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3BCB84D7" w14:textId="48DCD745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64A505C7" w14:textId="09B3F0BE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D316A1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ulmonary artery catheter placement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BBF007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21 (72.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980C8F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10 (74.3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CAA845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6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17CF963F" w14:textId="2CB1082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57276B2F" w14:textId="1E938715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6DD05FC5" w14:textId="1E47D2D4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9DB986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tubatio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872A3F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5 (62.5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10876C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2 (89.2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CC14713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&lt;0.001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1C5D7740" w14:textId="6FE6884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446FBFF2" w14:textId="7A0619D3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2DF265A0" w14:textId="0E2371D9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DF6E76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emporary MCS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41918F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5 (50.6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1DE8F0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6 (64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22198D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11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4FF6C831" w14:textId="695AAA74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00D33786" w14:textId="564A21B8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04E09DD5" w14:textId="4205D12B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73170F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ime to 1st temporary MCS (min)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EC74BE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0</w:t>
            </w: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(30, 270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EB8DD0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52 (60, 511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503264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09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22C4BEE8" w14:textId="52172F84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74362F04" w14:textId="5E86C0E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60DDA658" w14:textId="5DB6B44C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3813A9A7" w14:textId="77777777" w:rsidR="00E1566E" w:rsidRPr="00026EE9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6EE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Temporary MCS implant at outside hospital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5604B20" w14:textId="77777777" w:rsidR="00E1566E" w:rsidRPr="00026EE9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26EE9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26EE9">
              <w:rPr>
                <w:rFonts w:ascii="Times New Roman" w:hAnsi="Times New Roman" w:cs="Times New Roman"/>
                <w:sz w:val="14"/>
                <w:szCs w:val="14"/>
              </w:rPr>
              <w:t>(47.1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A2EF433" w14:textId="77777777" w:rsidR="00E1566E" w:rsidRPr="00026EE9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26EE9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26EE9">
              <w:rPr>
                <w:rFonts w:ascii="Times New Roman" w:hAnsi="Times New Roman" w:cs="Times New Roman"/>
                <w:sz w:val="14"/>
                <w:szCs w:val="14"/>
              </w:rPr>
              <w:t>(36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65B1FBF" w14:textId="77777777" w:rsidR="00E1566E" w:rsidRPr="00026EE9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26EE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5ABC5481" w14:textId="0D6528D8" w:rsidR="00E1566E" w:rsidRPr="00026EE9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452FAD96" w14:textId="7CDC8CE7" w:rsidR="00E1566E" w:rsidRPr="00026EE9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75A57E04" w14:textId="5123357F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243748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ABP 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0D9605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4 (26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E51BD8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4 (23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0E0A84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51</w:t>
            </w:r>
            <w:bookmarkStart w:id="0" w:name="_Hlk205724275"/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  <w:bookmarkEnd w:id="0"/>
          </w:p>
        </w:tc>
        <w:tc>
          <w:tcPr>
            <w:tcW w:w="900" w:type="dxa"/>
          </w:tcPr>
          <w:p w14:paraId="30327934" w14:textId="36BE351F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4EC83974" w14:textId="3A08A60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23AD1CC7" w14:textId="7250FBB1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68E05CF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ABP access site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Femoral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25B067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3 (10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7912AB9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3 (97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C4D7C7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44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60A952A0" w14:textId="115C5C16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27D4AC5D" w14:textId="1F45724A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3EC73622" w14:textId="24E53764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4335CA9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Femoral, Axillary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1A9196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F417B5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2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E264F9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6A738A5" w14:textId="7566ABCD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88AB55F" w14:textId="7ED9C8C3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45AFE1CE" w14:textId="4C5CC046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7B7482A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b/>
                <w:bCs/>
                <w:sz w:val="14"/>
                <w:szCs w:val="14"/>
                <w14:ligatures w14:val="standardContextual"/>
              </w:rPr>
              <w:t>*Escalation from IABP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FC430E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 (18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494123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6 (47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F8B7FB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06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7958C4A1" w14:textId="5A1CBDA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1D491134" w14:textId="1BA5AA5C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5C28EF79" w14:textId="1725AE3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776708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mpella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5C6E87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5 (26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AD0204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2 (41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D7211F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0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04CCE76F" w14:textId="560CC5DC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1B9941E9" w14:textId="430F65D5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53C84537" w14:textId="61823786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2977E99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mpella Type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 xml:space="preserve"> - CP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84A4B7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4 (75.6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53E9BE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6 (90.3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DEFCE4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8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31B3031B" w14:textId="6D8136BA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5B98EC24" w14:textId="111D73F6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18A020A4" w14:textId="14A80077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45143243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RP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2D901A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 (8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A21C1F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4.8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C1B914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5C703078" w14:textId="55704C8A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C26917A" w14:textId="03F7D342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27ED56DC" w14:textId="3EA7AA4C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5210E5A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D46383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 (8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9E770F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EE4BB2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42770DD9" w14:textId="50352180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413CE932" w14:textId="7C087E9C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79C483FD" w14:textId="58CAF6DC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572A01A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18F15D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 (4.4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945208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1.6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BFDFC4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C46630F" w14:textId="2152FD66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D6D2BA3" w14:textId="761418C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181A4AA6" w14:textId="6030049F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03086A5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Multiple Impella devices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4E42E9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2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70DC76C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 (3.2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4C4AC7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1B8F68F8" w14:textId="07CFF9FD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2D2E4412" w14:textId="50B620C5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6DA51F96" w14:textId="62F62720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43AE72DC" w14:textId="77777777" w:rsidR="00E1566E" w:rsidRPr="00B87AE0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87AE0">
              <w:rPr>
                <w:rFonts w:ascii="Times New Roman" w:hAnsi="Times New Roman"/>
                <w:b/>
                <w:bCs/>
                <w:sz w:val="14"/>
                <w:szCs w:val="14"/>
                <w14:ligatures w14:val="standardContextual"/>
              </w:rPr>
              <w:t>*Escalation from Impella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6793060" w14:textId="77777777" w:rsidR="00E1566E" w:rsidRPr="00B87AE0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B87AE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B87AE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22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2418D2B" w14:textId="77777777" w:rsidR="00E1566E" w:rsidRPr="00B87AE0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B87AE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4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B87AE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22.6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7D19099" w14:textId="77777777" w:rsidR="00E1566E" w:rsidRPr="00B87AE0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B87AE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97</w:t>
            </w:r>
            <w:r w:rsidRPr="00B87AE0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7E6BC3D6" w14:textId="04BD8BF4" w:rsidR="00E1566E" w:rsidRPr="00B87AE0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1847E67F" w14:textId="76AEB121" w:rsidR="00E1566E" w:rsidRPr="00B87AE0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38EB2AE3" w14:textId="196250E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72B9ADC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A-ECMO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84DC2D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9 (11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A3816C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3 (29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4CDDED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&lt;0.001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7A36373F" w14:textId="326D7BF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6BC5B129" w14:textId="2D397678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3AFEE286" w14:textId="1A2A618A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0D90A3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VA-ECMO venting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IABP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169282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5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A367A6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 (9.3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701614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00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49943269" w14:textId="5E924AA0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66ECB77C" w14:textId="2D45C39A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1CE5AA64" w14:textId="2247ED69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F450BD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Impella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6E3224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1 (57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2A7A17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5 (58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3EB173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31D4F73E" w14:textId="04E38D52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3C6B950F" w14:textId="6CEE168A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2CB87858" w14:textId="064237F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1C684F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7E89C6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 (36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1C4E1A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4 (32.6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910988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5CBBBF3A" w14:textId="28B12688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3569DE91" w14:textId="2F1FFB89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E1566E" w:rsidRPr="00AF553A" w14:paraId="47BCAFF7" w14:textId="398C205E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BED80C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emporary surgical VAD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171ACE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 (1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103019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 (4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B61F33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1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12356672" w14:textId="755334E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4FC278C2" w14:textId="14208923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29BB0119" w14:textId="729F96AC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CB783E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otekDuo</w:t>
            </w:r>
            <w:proofErr w:type="spellEnd"/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74C015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0.6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9DC714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8F352C3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00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3691F078" w14:textId="073B160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6F642969" w14:textId="00C8BF26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5E74C5DC" w14:textId="709594C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625D21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art transplantatio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3FA2E3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FCC276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611A85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00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30245FF4" w14:textId="5F58AC5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3578BACE" w14:textId="67D780E8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4D7C7DD1" w14:textId="73A35310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0D76D1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urable LVAD implantatio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38152A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34D23E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 (6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166BD6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&lt;0.001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585846AD" w14:textId="68D4635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5BB69209" w14:textId="36F50A5B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3608ABCB" w14:textId="060D3B9D" w:rsidTr="00564597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BF3A89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st Medical History</w:t>
            </w:r>
          </w:p>
        </w:tc>
        <w:tc>
          <w:tcPr>
            <w:tcW w:w="5220" w:type="dxa"/>
            <w:gridSpan w:val="5"/>
            <w:tcMar>
              <w:top w:w="100" w:type="nil"/>
              <w:right w:w="100" w:type="nil"/>
            </w:tcMar>
            <w:vAlign w:val="center"/>
          </w:tcPr>
          <w:p w14:paraId="44B4AF6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566E" w:rsidRPr="00AF553A" w14:paraId="690DDE1B" w14:textId="62BAEE0B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5B3492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Hypertensio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A0A8F7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8 (64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22FE0A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0 (69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1CAB85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29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6CCC88CA" w14:textId="04CE16C3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384B0918" w14:textId="09A8CA8A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6%</w:t>
            </w:r>
          </w:p>
        </w:tc>
      </w:tr>
      <w:tr w:rsidR="00E1566E" w:rsidRPr="00AF553A" w14:paraId="5F232BEB" w14:textId="31A8A32E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40E941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iabetes mellitus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E55025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5 (32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E487DD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6 (39.2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E110CC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24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46BFB737" w14:textId="29B45BF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2D88DDCD" w14:textId="0738D220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6%</w:t>
            </w:r>
          </w:p>
        </w:tc>
      </w:tr>
      <w:tr w:rsidR="00E1566E" w:rsidRPr="00AF553A" w14:paraId="62CA5673" w14:textId="76B1BCE3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358AE1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moking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Current smoker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C1C5CE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3 (25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725305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4 (16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8BC16F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9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305D70EE" w14:textId="29E1BC5D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</w:t>
            </w:r>
          </w:p>
        </w:tc>
        <w:tc>
          <w:tcPr>
            <w:tcW w:w="900" w:type="dxa"/>
          </w:tcPr>
          <w:p w14:paraId="1BA8523E" w14:textId="6303EE3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.2%</w:t>
            </w:r>
          </w:p>
        </w:tc>
      </w:tr>
      <w:tr w:rsidR="00E1566E" w:rsidRPr="00AF553A" w14:paraId="3474E91A" w14:textId="2367DF14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7636DB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Former smoker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C73F91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4 (26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826CBE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4 (23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368543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34A7FC48" w14:textId="497AA059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62E5D1D6" w14:textId="79017F39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E1566E" w:rsidRPr="00AF553A" w14:paraId="7E57EE43" w14:textId="25AFFB33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41F59B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Non-smoker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1C1C86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0 (47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232DC9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4 (59.2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4460C7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570B8E60" w14:textId="00664CE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6B44A20D" w14:textId="6F9FFF58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E1566E" w:rsidRPr="00AF553A" w14:paraId="5F1D557D" w14:textId="4309B459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E5C8EC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yperlipidemia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FDE4DA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7 (45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E56901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5 (52.4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9E346B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24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5247B7DB" w14:textId="28D5CBFB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66589C43" w14:textId="226D2D8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6%</w:t>
            </w:r>
          </w:p>
        </w:tc>
      </w:tr>
      <w:tr w:rsidR="00E1566E" w:rsidRPr="00AF553A" w14:paraId="345348AC" w14:textId="706F9FB0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365894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ronic Kidney Disease Stage III-V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950661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7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C68B55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8 (12.6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8021E5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1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5A19CAB9" w14:textId="51795975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054E0B9E" w14:textId="5C70F254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6%</w:t>
            </w:r>
          </w:p>
        </w:tc>
      </w:tr>
      <w:tr w:rsidR="00E1566E" w:rsidRPr="00AF553A" w14:paraId="1BFD3C72" w14:textId="1E205670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7A17D07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ialysis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EA63BB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23.1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A4E3333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 (27.8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50F034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00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7D615AA1" w14:textId="740D5914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59A0B657" w14:textId="2E3DA542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4A37EA40" w14:textId="0580158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D0494B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ronary artery diseas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3CB00C3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0 (35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DE8F41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7 (39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CE9A3A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4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73340BCD" w14:textId="4F4CBE32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1DC6A16E" w14:textId="4E29644C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6%</w:t>
            </w:r>
          </w:p>
        </w:tc>
      </w:tr>
      <w:tr w:rsidR="00E1566E" w:rsidRPr="00AF553A" w14:paraId="6FA354DD" w14:textId="682BB414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E22760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ior coronary artery bypass graft surgery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B1625F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21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BBC06A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7 (29.8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758AAF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31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0A90EDFA" w14:textId="3D0DCC9C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6FA8492A" w14:textId="30866800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33738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754BA5A6" w14:textId="260BD1A9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7FB96A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ior percutaneous coronary interventio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9CF3B9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4 (56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E2DEF2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2 (56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33CF9E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95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0D8F9DEE" w14:textId="556F4E0B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2E770E8C" w14:textId="2F508A9D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33738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72DD507C" w14:textId="2875D5A5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721EBAE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ior myocardial infarction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FF4210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5 (20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73A3FAE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7 (25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4DD8FA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29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799D9276" w14:textId="2A11DFE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4B91EB0A" w14:textId="3FE26ED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33738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67B453F2" w14:textId="37F2BF24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F659C42" w14:textId="0B4C8FDB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hronic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art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ilur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828698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9 (11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7164C91D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4 (9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284476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59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3EDF6542" w14:textId="0AC6731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769BA01E" w14:textId="6CC41F93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33738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08595496" w14:textId="4B5A8925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0C054BB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Heart failure etiology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- ICM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236C5C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5 (78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A4D7D3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92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9CA7E3B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78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76B0CDE6" w14:textId="7A39DD3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6B4C4028" w14:textId="3AFC3DF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337380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3267C721" w14:textId="67463810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660EA5F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NICM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B025D7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15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4C8321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7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F36550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31647DD9" w14:textId="59F571FF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BE1AFA2" w14:textId="3823396D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2B3EAEB5" w14:textId="6C1B89F4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524F0691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Combined ICM/NICM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CBBD0C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5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C443B0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09A51B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209E00D" w14:textId="6813C83B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7884701" w14:textId="3A5ED2C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3D18E6E6" w14:textId="4218EAD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1EC11093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duced LV ejection fraction (&lt;50%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FA5A16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7 (89.5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02EE47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92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20035B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00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184CC6A5" w14:textId="1390E5D9" w:rsidR="00E1566E" w:rsidRPr="008B7FC5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50F56510" w14:textId="504767BE" w:rsidR="00E1566E" w:rsidRPr="008B7FC5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%</w:t>
            </w:r>
          </w:p>
        </w:tc>
      </w:tr>
      <w:tr w:rsidR="00E1566E" w:rsidRPr="00AF553A" w14:paraId="79DFC519" w14:textId="7132EA6E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7F5EDB5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*</w:t>
            </w: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ew York Heart Association class - </w:t>
            </w: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511BE5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6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4C02E1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BB495B3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59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04A34F2A" w14:textId="38CE6C61" w:rsidR="00E1566E" w:rsidRPr="008B7FC5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</w:t>
            </w:r>
          </w:p>
        </w:tc>
        <w:tc>
          <w:tcPr>
            <w:tcW w:w="900" w:type="dxa"/>
          </w:tcPr>
          <w:p w14:paraId="49587313" w14:textId="5F317FCA" w:rsidR="00E1566E" w:rsidRPr="008B7FC5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.2%</w:t>
            </w:r>
          </w:p>
        </w:tc>
      </w:tr>
      <w:tr w:rsidR="00E1566E" w:rsidRPr="00AF553A" w14:paraId="44304FAD" w14:textId="61437625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18993E7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II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9FDB10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 (31.2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47DE916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 (10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D63AEA9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69BC860D" w14:textId="2FA2FA9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41845E6" w14:textId="62C80CE1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658DACF8" w14:textId="623E8E4D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C6D883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III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10FCD8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 (43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64C46DA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 (60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746E36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54F37BFA" w14:textId="1A7541F0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14E602A8" w14:textId="6FC132BB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1AF433D8" w14:textId="5700A2F9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73190CC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sz w:val="14"/>
                <w:szCs w:val="14"/>
              </w:rPr>
              <w:t>IV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38C886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18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15983EE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30.0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226F0E4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2F1C89F6" w14:textId="1F6F530E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4E791049" w14:textId="0CD202C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E1566E" w:rsidRPr="00AF553A" w14:paraId="42F36B58" w14:textId="1572949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575B738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alvular heart diseas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002995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1.8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EC168B5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 (3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CDADA3F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48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21E0BA2E" w14:textId="6220A811" w:rsidR="00E1566E" w:rsidRPr="008B7FC5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</w:p>
        </w:tc>
        <w:tc>
          <w:tcPr>
            <w:tcW w:w="900" w:type="dxa"/>
          </w:tcPr>
          <w:p w14:paraId="67BB370D" w14:textId="0960E3BD" w:rsidR="00E1566E" w:rsidRPr="008B7FC5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6%</w:t>
            </w:r>
          </w:p>
        </w:tc>
      </w:tr>
      <w:tr w:rsidR="00E1566E" w:rsidRPr="00AF553A" w14:paraId="0C1E62E9" w14:textId="143BD18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F69DB4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Prior </w:t>
            </w:r>
            <w:proofErr w:type="gramStart"/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alve</w:t>
            </w:r>
            <w:proofErr w:type="gramEnd"/>
            <w:r w:rsidRPr="008B7FC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replacement/repair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B0CD647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 (0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6854C30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 (2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2C8CAF2" w14:textId="77777777" w:rsidR="00E1566E" w:rsidRPr="008B7FC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8B7FC5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10</w:t>
            </w:r>
            <w:r w:rsidRPr="008B7FC5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2474AEDE" w14:textId="3BD0DA75" w:rsidR="00E1566E" w:rsidRPr="008B7FC5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</w:t>
            </w:r>
          </w:p>
        </w:tc>
        <w:tc>
          <w:tcPr>
            <w:tcW w:w="900" w:type="dxa"/>
          </w:tcPr>
          <w:p w14:paraId="55E1FFC8" w14:textId="01748E00" w:rsidR="00E1566E" w:rsidRPr="008B7FC5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.1%</w:t>
            </w:r>
          </w:p>
        </w:tc>
      </w:tr>
      <w:tr w:rsidR="00E1566E" w:rsidRPr="00AF553A" w14:paraId="48E2E44E" w14:textId="5A1E9065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4C53294" w14:textId="77777777" w:rsidR="00E1566E" w:rsidRPr="00AF553A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Hemodynamics at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hock Onset</w:t>
            </w:r>
          </w:p>
        </w:tc>
        <w:tc>
          <w:tcPr>
            <w:tcW w:w="5220" w:type="dxa"/>
            <w:gridSpan w:val="5"/>
            <w:tcMar>
              <w:top w:w="100" w:type="nil"/>
              <w:right w:w="100" w:type="nil"/>
            </w:tcMar>
            <w:vAlign w:val="center"/>
          </w:tcPr>
          <w:p w14:paraId="61964C61" w14:textId="77777777" w:rsidR="00E1566E" w:rsidRPr="008B1015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566E" w:rsidRPr="00AF553A" w14:paraId="6E675CA3" w14:textId="5DFD0F56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35D5D33" w14:textId="77777777" w:rsidR="00E1566E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art rate (beats per minute) -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FCD57B3" w14:textId="77777777" w:rsidR="00E1566E" w:rsidRPr="007152A3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93 (80, 107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3AA56A1" w14:textId="77777777" w:rsidR="00E1566E" w:rsidRPr="007152A3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90 (76, 108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8CA27D8" w14:textId="77777777" w:rsidR="00E1566E" w:rsidRPr="007152A3" w:rsidRDefault="00E1566E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41</w:t>
            </w:r>
            <w:r w:rsidRPr="007152A3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1FAA375A" w14:textId="73295031" w:rsidR="00E1566E" w:rsidRPr="007152A3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6</w:t>
            </w:r>
          </w:p>
        </w:tc>
        <w:tc>
          <w:tcPr>
            <w:tcW w:w="900" w:type="dxa"/>
          </w:tcPr>
          <w:p w14:paraId="504237E0" w14:textId="438E3704" w:rsidR="00E1566E" w:rsidRPr="007152A3" w:rsidRDefault="00724F2F" w:rsidP="00E1566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24.1%</w:t>
            </w:r>
          </w:p>
        </w:tc>
      </w:tr>
      <w:tr w:rsidR="00724F2F" w:rsidRPr="00AF553A" w14:paraId="6671F6AB" w14:textId="176659DB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E59CAE2" w14:textId="77777777" w:rsid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ystolic arterial blood pressure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5C908B6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11 (97, 127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C5FE1F8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07 (93, 125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56CB53E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37</w:t>
            </w:r>
            <w:r w:rsidRPr="007152A3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6A4FAD9E" w14:textId="67AF5B64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6</w:t>
            </w:r>
          </w:p>
        </w:tc>
        <w:tc>
          <w:tcPr>
            <w:tcW w:w="900" w:type="dxa"/>
          </w:tcPr>
          <w:p w14:paraId="4C91D2FE" w14:textId="4D51E804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24.1%</w:t>
            </w:r>
          </w:p>
        </w:tc>
      </w:tr>
      <w:tr w:rsidR="00724F2F" w:rsidRPr="00AF553A" w14:paraId="3CFBA63B" w14:textId="1158291A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D10F4BC" w14:textId="77777777" w:rsid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iastolic arterial blood pressure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E899861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0 (60, 83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FA7910A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0 (60, 82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A73F145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66</w:t>
            </w:r>
            <w:r w:rsidRPr="007152A3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43BADE2A" w14:textId="5A3EAF61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6</w:t>
            </w:r>
          </w:p>
        </w:tc>
        <w:tc>
          <w:tcPr>
            <w:tcW w:w="900" w:type="dxa"/>
          </w:tcPr>
          <w:p w14:paraId="7E2D8137" w14:textId="31DAF27B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24.1%</w:t>
            </w:r>
          </w:p>
        </w:tc>
      </w:tr>
      <w:tr w:rsidR="00724F2F" w:rsidRPr="00AF553A" w14:paraId="4F568E5A" w14:textId="32C312B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1D24E7D3" w14:textId="77777777" w:rsid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arterial blood pressure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BDE3A95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84 (75, 97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77A3110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82 (73, 94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5B8D880" w14:textId="77777777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7152A3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52</w:t>
            </w:r>
            <w:r w:rsidRPr="007152A3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100719E7" w14:textId="37953525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6</w:t>
            </w:r>
          </w:p>
        </w:tc>
        <w:tc>
          <w:tcPr>
            <w:tcW w:w="900" w:type="dxa"/>
          </w:tcPr>
          <w:p w14:paraId="00B1DA84" w14:textId="7224ABD3" w:rsidR="00724F2F" w:rsidRPr="007152A3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24.1%</w:t>
            </w:r>
          </w:p>
        </w:tc>
      </w:tr>
      <w:tr w:rsidR="00724F2F" w:rsidRPr="00AF553A" w14:paraId="18CA17AA" w14:textId="421899DF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69FE33E" w14:textId="77777777" w:rsidR="00724F2F" w:rsidRPr="00AF553A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right atrial pressure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EDDA579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9, 16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8221F00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11, 19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00C0935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8</w:t>
            </w:r>
            <w:r w:rsidRPr="00A1030F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7A688D39" w14:textId="1929B232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37</w:t>
            </w:r>
          </w:p>
        </w:tc>
        <w:tc>
          <w:tcPr>
            <w:tcW w:w="900" w:type="dxa"/>
          </w:tcPr>
          <w:p w14:paraId="44D3E863" w14:textId="095FDCEC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43.4%</w:t>
            </w:r>
          </w:p>
        </w:tc>
      </w:tr>
      <w:tr w:rsidR="00724F2F" w:rsidRPr="00AF553A" w14:paraId="4CE9C0A5" w14:textId="1087043F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1BFA8D55" w14:textId="77777777" w:rsidR="00724F2F" w:rsidRPr="00AF553A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ulmonary artery systolic pressure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60CAEAC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1 (33, 51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F95F08C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4 (33, 56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63A12A3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35</w:t>
            </w:r>
            <w:r w:rsidRPr="00A1030F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23C5925C" w14:textId="65660384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49</w:t>
            </w:r>
          </w:p>
        </w:tc>
        <w:tc>
          <w:tcPr>
            <w:tcW w:w="900" w:type="dxa"/>
          </w:tcPr>
          <w:p w14:paraId="26BA960B" w14:textId="7487F622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47.2%</w:t>
            </w:r>
          </w:p>
        </w:tc>
      </w:tr>
      <w:tr w:rsidR="00724F2F" w:rsidRPr="00AF553A" w14:paraId="7D618A74" w14:textId="5F1ADD7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E905415" w14:textId="77777777" w:rsidR="00724F2F" w:rsidRPr="00AF553A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ulmonary artery diastolic pressure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1F670D0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3 (17, 30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652A478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7 (21, 32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B7C5F51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14</w:t>
            </w:r>
            <w:r w:rsidRPr="00A1030F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44E902AA" w14:textId="320BDC64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50</w:t>
            </w:r>
          </w:p>
        </w:tc>
        <w:tc>
          <w:tcPr>
            <w:tcW w:w="900" w:type="dxa"/>
          </w:tcPr>
          <w:p w14:paraId="24AF0449" w14:textId="312EB2CC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47.5%</w:t>
            </w:r>
          </w:p>
        </w:tc>
      </w:tr>
      <w:tr w:rsidR="00724F2F" w:rsidRPr="00AF553A" w14:paraId="79F5CFA3" w14:textId="69442721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20970CA" w14:textId="77777777" w:rsid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Pulmonary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tery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pressure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F38B78B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0 (25, 39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DE63840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4 (25, 41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408A02E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17</w:t>
            </w:r>
            <w:r w:rsidRPr="00A1030F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474A3E34" w14:textId="7608350B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51</w:t>
            </w:r>
          </w:p>
        </w:tc>
        <w:tc>
          <w:tcPr>
            <w:tcW w:w="900" w:type="dxa"/>
          </w:tcPr>
          <w:p w14:paraId="769E092F" w14:textId="6FAAC5C1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47.8%</w:t>
            </w:r>
          </w:p>
        </w:tc>
      </w:tr>
      <w:tr w:rsidR="00724F2F" w:rsidRPr="00AF553A" w14:paraId="220ED75D" w14:textId="27D33501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62B92A1" w14:textId="77777777" w:rsidR="00724F2F" w:rsidRPr="00AF553A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lmonary capillary wedge pressure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0A5126A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1 (17, 27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7C043E0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4 (18, 30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5F8BA46" w14:textId="77777777" w:rsidR="00724F2F" w:rsidRPr="00A1030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6</w:t>
            </w:r>
            <w:r w:rsidRPr="00A1030F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0CA99E44" w14:textId="36520943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53</w:t>
            </w:r>
          </w:p>
        </w:tc>
        <w:tc>
          <w:tcPr>
            <w:tcW w:w="900" w:type="dxa"/>
          </w:tcPr>
          <w:p w14:paraId="6CA5349D" w14:textId="74AD3F3A" w:rsidR="00724F2F" w:rsidRPr="00724F2F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724F2F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48.4%</w:t>
            </w:r>
          </w:p>
        </w:tc>
      </w:tr>
      <w:tr w:rsidR="00724F2F" w:rsidRPr="00AF553A" w14:paraId="52E61F3E" w14:textId="18E04F4B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E68CCA6" w14:textId="77777777" w:rsidR="00724F2F" w:rsidRPr="00AF553A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Pulmonary arter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ulsatil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ndex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57FC92F" w14:textId="77777777" w:rsidR="00724F2F" w:rsidRPr="008C1569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C1569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.4 (1.0, 2.0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255D17D" w14:textId="77777777" w:rsidR="00724F2F" w:rsidRPr="008C1569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C1569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.1 (0.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8</w:t>
            </w:r>
            <w:r w:rsidRPr="008C1569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, 1.9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15271D8" w14:textId="77777777" w:rsidR="00724F2F" w:rsidRPr="008C1569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C1569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10</w:t>
            </w:r>
            <w:r w:rsidRPr="008C1569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643AE1F3" w14:textId="2FB64890" w:rsidR="00724F2F" w:rsidRPr="008C1569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57</w:t>
            </w:r>
          </w:p>
        </w:tc>
        <w:tc>
          <w:tcPr>
            <w:tcW w:w="900" w:type="dxa"/>
          </w:tcPr>
          <w:p w14:paraId="704EA538" w14:textId="0992B6D8" w:rsidR="00724F2F" w:rsidRPr="008C1569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49.7%</w:t>
            </w:r>
          </w:p>
        </w:tc>
      </w:tr>
      <w:tr w:rsidR="00724F2F" w:rsidRPr="00AF553A" w14:paraId="2FD14DB2" w14:textId="14253F4C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1497B11" w14:textId="77777777" w:rsidR="00724F2F" w:rsidRPr="00AF553A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ort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ulsatil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ndex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B0335E8" w14:textId="77777777" w:rsidR="00724F2F" w:rsidRPr="004A4F9E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.9 (1.3, 2.8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537F35A" w14:textId="77777777" w:rsidR="00724F2F" w:rsidRPr="004A4F9E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.7 (1.1, 2.2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E7F9703" w14:textId="77777777" w:rsidR="00724F2F" w:rsidRPr="004A4F9E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17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5ACA6F7E" w14:textId="7CBD1289" w:rsidR="00724F2F" w:rsidRPr="004A4F9E" w:rsidRDefault="00AF29A4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210</w:t>
            </w:r>
          </w:p>
        </w:tc>
        <w:tc>
          <w:tcPr>
            <w:tcW w:w="900" w:type="dxa"/>
          </w:tcPr>
          <w:p w14:paraId="73F9F417" w14:textId="54570936" w:rsidR="00724F2F" w:rsidRPr="004A4F9E" w:rsidRDefault="00AF29A4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66.5%</w:t>
            </w:r>
          </w:p>
        </w:tc>
      </w:tr>
      <w:tr w:rsidR="00724F2F" w:rsidRPr="00AF553A" w14:paraId="5D09448E" w14:textId="5715FA0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B9E6608" w14:textId="77777777" w:rsidR="00724F2F" w:rsidRPr="00AF553A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rdiac output by Fick (L/min) 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6BCF581" w14:textId="77777777" w:rsidR="00724F2F" w:rsidRPr="004A4F9E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3.9 (3.1, 5.5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A234356" w14:textId="77777777" w:rsidR="00724F2F" w:rsidRPr="004A4F9E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3.9 (2.9, 4.7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5DAFC2E" w14:textId="77777777" w:rsidR="00724F2F" w:rsidRPr="004A4F9E" w:rsidRDefault="00724F2F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75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3BC41284" w14:textId="6E1495FF" w:rsidR="00724F2F" w:rsidRPr="004A4F9E" w:rsidRDefault="00AF29A4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81</w:t>
            </w:r>
          </w:p>
        </w:tc>
        <w:tc>
          <w:tcPr>
            <w:tcW w:w="900" w:type="dxa"/>
          </w:tcPr>
          <w:p w14:paraId="01250F0C" w14:textId="2103E030" w:rsidR="00724F2F" w:rsidRPr="004A4F9E" w:rsidRDefault="00AF29A4" w:rsidP="00724F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57.</w:t>
            </w:r>
            <w:r w:rsidR="00D90DAC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3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%</w:t>
            </w:r>
          </w:p>
        </w:tc>
      </w:tr>
      <w:tr w:rsidR="00AF29A4" w:rsidRPr="00AF553A" w14:paraId="2A969D1A" w14:textId="05BEFD8E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797DF3E" w14:textId="77777777" w:rsidR="00AF29A4" w:rsidRPr="00AF553A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rdiac power output by Fick (Watts) 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85C1754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 xml:space="preserve"> (0.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6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, 1.0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FF7C821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7 (0.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6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 xml:space="preserve">, 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.0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FC5994B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84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e</w:t>
            </w:r>
          </w:p>
        </w:tc>
        <w:tc>
          <w:tcPr>
            <w:tcW w:w="900" w:type="dxa"/>
          </w:tcPr>
          <w:p w14:paraId="67AF78DE" w14:textId="5864DFB8" w:rsidR="00AF29A4" w:rsidRPr="004A4F9E" w:rsidRDefault="00D90DAC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230</w:t>
            </w:r>
          </w:p>
        </w:tc>
        <w:tc>
          <w:tcPr>
            <w:tcW w:w="900" w:type="dxa"/>
          </w:tcPr>
          <w:p w14:paraId="0B11DAED" w14:textId="442FA76E" w:rsidR="00AF29A4" w:rsidRPr="004A4F9E" w:rsidRDefault="00D90DAC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2.8</w:t>
            </w:r>
            <w:r w:rsidR="00AF29A4" w:rsidRPr="00B40155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%</w:t>
            </w:r>
          </w:p>
        </w:tc>
      </w:tr>
      <w:tr w:rsidR="00AF29A4" w:rsidRPr="00AF553A" w14:paraId="5C8F91F9" w14:textId="470866C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F15B387" w14:textId="77777777" w:rsidR="00AF29A4" w:rsidRPr="00AF553A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diac index by Fick (L/min/m</w:t>
            </w:r>
            <w:r w:rsidRPr="006D25A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) 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E952E04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A4F9E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9 (1.6, 2.5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C131F8E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A4F9E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.0 (1.5, 2.4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4AE44BA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A4F9E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84</w:t>
            </w:r>
            <w:r w:rsidRPr="004A4F9E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534981B2" w14:textId="60F51428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81</w:t>
            </w:r>
          </w:p>
        </w:tc>
        <w:tc>
          <w:tcPr>
            <w:tcW w:w="900" w:type="dxa"/>
          </w:tcPr>
          <w:p w14:paraId="285B04F0" w14:textId="6203FFF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B40155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57.</w:t>
            </w:r>
            <w:r w:rsidR="00D90DAC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3</w:t>
            </w:r>
            <w:r w:rsidRPr="00B40155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%</w:t>
            </w:r>
          </w:p>
        </w:tc>
      </w:tr>
      <w:tr w:rsidR="00AF29A4" w:rsidRPr="00AF553A" w14:paraId="726BBCEC" w14:textId="46D93CC9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ADFE7C9" w14:textId="77777777" w:rsidR="00AF29A4" w:rsidRPr="00AF553A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rdiac output by thermodilution (L/min) 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ACBB3D4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3.8 (3.0, 5.4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3BEB37F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3.6 (2.5, 4.2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5F8BCB1" w14:textId="77777777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026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41D9B4ED" w14:textId="35133938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181</w:t>
            </w:r>
          </w:p>
        </w:tc>
        <w:tc>
          <w:tcPr>
            <w:tcW w:w="900" w:type="dxa"/>
          </w:tcPr>
          <w:p w14:paraId="16FDBD72" w14:textId="07E9FB95" w:rsidR="00AF29A4" w:rsidRPr="004A4F9E" w:rsidRDefault="00AF29A4" w:rsidP="00AF29A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 w:rsidRPr="00B40155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57.</w:t>
            </w:r>
            <w:r w:rsidR="00D90DAC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3</w:t>
            </w:r>
            <w:r w:rsidRPr="00B40155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%</w:t>
            </w:r>
          </w:p>
        </w:tc>
      </w:tr>
      <w:tr w:rsidR="00D90DAC" w:rsidRPr="00AF553A" w14:paraId="61FFEDC7" w14:textId="1F596A66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A3B95C8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rdiac power output by thermodilution (Watts) 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AEDF0CC" w14:textId="77777777" w:rsidR="00D90DAC" w:rsidRPr="004A4F9E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8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 xml:space="preserve"> (0.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6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, 1.1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53BA577" w14:textId="77777777" w:rsidR="00D90DAC" w:rsidRPr="004A4F9E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 xml:space="preserve"> (0.4, 0.8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C479A85" w14:textId="77777777" w:rsidR="00D90DAC" w:rsidRPr="004A4F9E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4A4F9E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0.030</w:t>
            </w:r>
            <w:r w:rsidRPr="004A4F9E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en-US"/>
                <w14:ligatures w14:val="standardContextual"/>
              </w:rPr>
              <w:t>e</w:t>
            </w:r>
          </w:p>
        </w:tc>
        <w:tc>
          <w:tcPr>
            <w:tcW w:w="900" w:type="dxa"/>
          </w:tcPr>
          <w:p w14:paraId="64DE54C9" w14:textId="2BEC5D99" w:rsidR="00D90DAC" w:rsidRPr="004A4F9E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230</w:t>
            </w:r>
          </w:p>
        </w:tc>
        <w:tc>
          <w:tcPr>
            <w:tcW w:w="900" w:type="dxa"/>
          </w:tcPr>
          <w:p w14:paraId="4453966F" w14:textId="25CF748D" w:rsidR="00D90DAC" w:rsidRPr="004A4F9E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72.8</w:t>
            </w:r>
            <w:r w:rsidRPr="00B40155">
              <w:rPr>
                <w:rFonts w:ascii="Times New Roman" w:eastAsia="Times New Roman" w:hAnsi="Times New Roman"/>
                <w:sz w:val="14"/>
                <w:szCs w:val="14"/>
                <w:lang w:eastAsia="en-US"/>
                <w14:ligatures w14:val="standardContextual"/>
              </w:rPr>
              <w:t>%</w:t>
            </w:r>
          </w:p>
        </w:tc>
      </w:tr>
      <w:tr w:rsidR="00D90DAC" w:rsidRPr="00AF553A" w14:paraId="6E3ABE92" w14:textId="55BEEFD2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251E919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diac index by thermodilution (L/min/m</w:t>
            </w:r>
            <w:r w:rsidRPr="006D25A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B683CF3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9 (1.5, 2.6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8F6FA17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8 (1.2, 2.0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5E50697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16</w:t>
            </w:r>
            <w:r w:rsidRPr="00A1030F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61D3E00D" w14:textId="2263ADF3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81</w:t>
            </w:r>
          </w:p>
        </w:tc>
        <w:tc>
          <w:tcPr>
            <w:tcW w:w="900" w:type="dxa"/>
          </w:tcPr>
          <w:p w14:paraId="190340C8" w14:textId="6F147AC0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7.3%</w:t>
            </w:r>
          </w:p>
        </w:tc>
      </w:tr>
      <w:tr w:rsidR="00D90DAC" w:rsidRPr="00AF553A" w14:paraId="771A520B" w14:textId="2CD8E4F1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EADE0A5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ystemic vascular resistance (dynes*s/cm</w:t>
            </w:r>
            <w:r w:rsidRPr="00A82EA9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5</w:t>
            </w:r>
            <w:r w:rsidRPr="00A82EA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F9012A6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284 (873, 1659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5285C0B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27 (848, 1609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86007DB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78</w:t>
            </w:r>
            <w:r w:rsidRPr="00A1030F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007C3FD9" w14:textId="0A2EE249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77</w:t>
            </w:r>
          </w:p>
        </w:tc>
        <w:tc>
          <w:tcPr>
            <w:tcW w:w="900" w:type="dxa"/>
          </w:tcPr>
          <w:p w14:paraId="17D3B271" w14:textId="39FDCB8E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6.0%</w:t>
            </w:r>
          </w:p>
        </w:tc>
      </w:tr>
      <w:tr w:rsidR="00D90DAC" w:rsidRPr="00AF553A" w14:paraId="1E99FA1E" w14:textId="2F715811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7CA6901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lmonary vascular resistance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yne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s/cm</w:t>
            </w:r>
            <w:r w:rsidRPr="00A82EA9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B2B32B1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82 (102, 257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344764A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57 (105, 334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47A9B05" w14:textId="77777777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1030F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92</w:t>
            </w:r>
            <w:r w:rsidRPr="00A1030F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4BC44FF2" w14:textId="4D08B2A1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77</w:t>
            </w:r>
          </w:p>
        </w:tc>
        <w:tc>
          <w:tcPr>
            <w:tcW w:w="900" w:type="dxa"/>
          </w:tcPr>
          <w:p w14:paraId="2A4C54CD" w14:textId="61B9A706" w:rsidR="00D90DAC" w:rsidRPr="00A1030F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6.0%</w:t>
            </w:r>
          </w:p>
        </w:tc>
      </w:tr>
      <w:tr w:rsidR="00D90DAC" w:rsidRPr="00AF553A" w14:paraId="7C966C72" w14:textId="4D5E010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141D1FA7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Laboratory Assessment at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hock Onset</w:t>
            </w:r>
          </w:p>
        </w:tc>
        <w:tc>
          <w:tcPr>
            <w:tcW w:w="5220" w:type="dxa"/>
            <w:gridSpan w:val="5"/>
            <w:tcMar>
              <w:top w:w="100" w:type="nil"/>
              <w:right w:w="100" w:type="nil"/>
            </w:tcMar>
            <w:vAlign w:val="center"/>
          </w:tcPr>
          <w:p w14:paraId="2A5A7177" w14:textId="77777777" w:rsidR="00D90DAC" w:rsidRPr="008B1015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90DAC" w:rsidRPr="00AF553A" w14:paraId="3EF5094A" w14:textId="6ABFA8BC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31CB5B49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moglobin (g/d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an (SD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179BB63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.6 (2.7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616A3D4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.0 (3.1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D97ADD7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9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t</w:t>
            </w:r>
          </w:p>
        </w:tc>
        <w:tc>
          <w:tcPr>
            <w:tcW w:w="900" w:type="dxa"/>
          </w:tcPr>
          <w:p w14:paraId="074D87F2" w14:textId="5F7B7AE4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8</w:t>
            </w:r>
          </w:p>
        </w:tc>
        <w:tc>
          <w:tcPr>
            <w:tcW w:w="900" w:type="dxa"/>
          </w:tcPr>
          <w:p w14:paraId="55B93193" w14:textId="2B075A03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.9%</w:t>
            </w:r>
          </w:p>
        </w:tc>
      </w:tr>
      <w:tr w:rsidR="00D90DAC" w:rsidRPr="00AF553A" w14:paraId="2EE70827" w14:textId="3CAFC93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9724335" w14:textId="77777777" w:rsidR="00D90DAC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rum creatinine (mg/d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F89349A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2 (1.0, 1.6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DB3C473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5 (1.1, 2.0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48434B7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&lt;0.001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714D712E" w14:textId="40B64DF9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7</w:t>
            </w:r>
          </w:p>
        </w:tc>
        <w:tc>
          <w:tcPr>
            <w:tcW w:w="900" w:type="dxa"/>
          </w:tcPr>
          <w:p w14:paraId="3EC723A3" w14:textId="745C260E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.5%</w:t>
            </w:r>
          </w:p>
        </w:tc>
      </w:tr>
      <w:tr w:rsidR="00D90DAC" w:rsidRPr="00AF553A" w14:paraId="1A4D977A" w14:textId="78AF0A30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7030986E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partate transaminase (mg/d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354B31E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10 (35, 235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36842D1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14 (47, 342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1D81941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9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5446294E" w14:textId="69928C25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1</w:t>
            </w:r>
          </w:p>
        </w:tc>
        <w:tc>
          <w:tcPr>
            <w:tcW w:w="900" w:type="dxa"/>
          </w:tcPr>
          <w:p w14:paraId="6E26DBCE" w14:textId="5E0E671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6.1%</w:t>
            </w:r>
          </w:p>
        </w:tc>
      </w:tr>
      <w:tr w:rsidR="00D90DAC" w:rsidRPr="00AF553A" w14:paraId="3CE89E98" w14:textId="63CB5E2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DB8D406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anine transaminase (mg/d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6AAC691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2 (29, 121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0908118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8 (30, 207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2B53615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13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28C8E102" w14:textId="33677944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1</w:t>
            </w:r>
          </w:p>
        </w:tc>
        <w:tc>
          <w:tcPr>
            <w:tcW w:w="900" w:type="dxa"/>
          </w:tcPr>
          <w:p w14:paraId="0BE7E2CD" w14:textId="23A3F880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6.1%</w:t>
            </w:r>
          </w:p>
        </w:tc>
      </w:tr>
      <w:tr w:rsidR="00D90DAC" w:rsidRPr="00AF553A" w14:paraId="48088027" w14:textId="59F483C6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318FFCA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tal bilirubin (mg/d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119C8AB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8 (0.5, 1.1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5340B42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7 (0.5, 1.1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8A0B339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41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13DEF4CF" w14:textId="471BEE4A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2</w:t>
            </w:r>
          </w:p>
        </w:tc>
        <w:tc>
          <w:tcPr>
            <w:tcW w:w="900" w:type="dxa"/>
          </w:tcPr>
          <w:p w14:paraId="147030B4" w14:textId="5AFE8A09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6.5%</w:t>
            </w:r>
          </w:p>
        </w:tc>
      </w:tr>
      <w:tr w:rsidR="00D90DAC" w:rsidRPr="00AF553A" w14:paraId="3465E3A0" w14:textId="2F0920D7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0929281F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lood glucose (mg/d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AF4D979" w14:textId="77777777" w:rsidR="00D90DAC" w:rsidRPr="008D744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D744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69 (132, 23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</w:t>
            </w:r>
            <w:r w:rsidRPr="008D744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E47B0E0" w14:textId="77777777" w:rsidR="00D90DAC" w:rsidRPr="008D744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D744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01 (145, 290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F596AE0" w14:textId="77777777" w:rsidR="00D90DAC" w:rsidRPr="008D744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8D744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09</w:t>
            </w:r>
            <w:r w:rsidRPr="008D7447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3A5BAA0F" w14:textId="60708EDB" w:rsidR="00D90DAC" w:rsidRPr="008D744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8</w:t>
            </w:r>
          </w:p>
        </w:tc>
        <w:tc>
          <w:tcPr>
            <w:tcW w:w="900" w:type="dxa"/>
          </w:tcPr>
          <w:p w14:paraId="0C3D9B78" w14:textId="28F5BE06" w:rsidR="00D90DAC" w:rsidRPr="008D744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.9%</w:t>
            </w:r>
          </w:p>
        </w:tc>
      </w:tr>
      <w:tr w:rsidR="00D90DAC" w:rsidRPr="00AF553A" w14:paraId="392D80F9" w14:textId="32820963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43DA3935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type natriuretic peptid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m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5D1760E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60 (207, 1456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FAABBB8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254 (570, 2674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3F06A5F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05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01ECB5C0" w14:textId="41BE84D1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80</w:t>
            </w:r>
          </w:p>
        </w:tc>
        <w:tc>
          <w:tcPr>
            <w:tcW w:w="900" w:type="dxa"/>
          </w:tcPr>
          <w:p w14:paraId="41AED6AF" w14:textId="6A68798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7.0%</w:t>
            </w:r>
          </w:p>
        </w:tc>
      </w:tr>
      <w:tr w:rsidR="00D90DAC" w:rsidRPr="00AF553A" w14:paraId="72FE8D83" w14:textId="6B6EC87F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1B9AEB8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ctate (mg/d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B708FA6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.4 (1.5, 4.4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843C618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.8 (2.9, 9.9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B136B0C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&lt;0.001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6DA0B6E2" w14:textId="5766A828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5</w:t>
            </w:r>
          </w:p>
        </w:tc>
        <w:tc>
          <w:tcPr>
            <w:tcW w:w="900" w:type="dxa"/>
          </w:tcPr>
          <w:p w14:paraId="140E9093" w14:textId="4D165BE2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0.1%</w:t>
            </w:r>
          </w:p>
        </w:tc>
      </w:tr>
      <w:tr w:rsidR="00D90DAC" w:rsidRPr="00AF553A" w14:paraId="201C0C0A" w14:textId="0DCD0231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A87D8D8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ponin I (ng/m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3896B2DB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.3 (0.3, 47.6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85853FA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.6 (0.6, 29.0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F9A5E2F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61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73555171" w14:textId="57353B8A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0</w:t>
            </w:r>
          </w:p>
        </w:tc>
        <w:tc>
          <w:tcPr>
            <w:tcW w:w="900" w:type="dxa"/>
          </w:tcPr>
          <w:p w14:paraId="0CD9BA6A" w14:textId="64A4DF28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5.8%</w:t>
            </w:r>
          </w:p>
        </w:tc>
      </w:tr>
      <w:tr w:rsidR="00D90DAC" w:rsidRPr="00AF553A" w14:paraId="4262B31B" w14:textId="17D13938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6F06A2BD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ctate dehydrogenase (IU/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C9E14F5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09 (512, 1238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796F537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143 (537, 1663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549FC59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22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e</w:t>
            </w:r>
          </w:p>
        </w:tc>
        <w:tc>
          <w:tcPr>
            <w:tcW w:w="900" w:type="dxa"/>
          </w:tcPr>
          <w:p w14:paraId="60035DBE" w14:textId="32059F75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52</w:t>
            </w:r>
          </w:p>
        </w:tc>
        <w:tc>
          <w:tcPr>
            <w:tcW w:w="900" w:type="dxa"/>
          </w:tcPr>
          <w:p w14:paraId="508CE279" w14:textId="60CE3121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9.7%</w:t>
            </w:r>
          </w:p>
        </w:tc>
      </w:tr>
      <w:tr w:rsidR="00D90DAC" w:rsidRPr="00AF553A" w14:paraId="2E89B9EF" w14:textId="47D92096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5F7DE54E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7BD2BAA6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.3 (7.2, 7.4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5E4F5FEC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.3 (7.1, 7.4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261FD70C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12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5CD4DD04" w14:textId="60FC017F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2</w:t>
            </w:r>
          </w:p>
        </w:tc>
        <w:tc>
          <w:tcPr>
            <w:tcW w:w="900" w:type="dxa"/>
          </w:tcPr>
          <w:p w14:paraId="6FC3F228" w14:textId="379DC4B4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9.1%</w:t>
            </w:r>
          </w:p>
        </w:tc>
      </w:tr>
      <w:tr w:rsidR="00D90DAC" w:rsidRPr="00AF553A" w14:paraId="71B2CB2A" w14:textId="4B2DD64D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74AEBFBE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arbonate (mmol/L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an (SD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EFEC585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9 (5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EEC75EE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8 (6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074F39F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8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t</w:t>
            </w:r>
          </w:p>
        </w:tc>
        <w:tc>
          <w:tcPr>
            <w:tcW w:w="900" w:type="dxa"/>
          </w:tcPr>
          <w:p w14:paraId="5D8501D4" w14:textId="42B45122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5</w:t>
            </w:r>
          </w:p>
        </w:tc>
        <w:tc>
          <w:tcPr>
            <w:tcW w:w="900" w:type="dxa"/>
          </w:tcPr>
          <w:p w14:paraId="388325DC" w14:textId="3E47F08F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0.1%</w:t>
            </w:r>
          </w:p>
        </w:tc>
      </w:tr>
      <w:tr w:rsidR="00D90DAC" w:rsidRPr="00AF553A" w14:paraId="7301B267" w14:textId="1A503341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7328F122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terial partial pressure of oxygen (mmHg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4B78E54" w14:textId="77777777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6C7FC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2.4 (46.3, 133.0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0DBF26D" w14:textId="77777777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6C7FC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2.7 (44.0, 118.5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0F00521" w14:textId="77777777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6C7FC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29</w:t>
            </w:r>
            <w:r w:rsidRPr="006C7FC7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78DC4866" w14:textId="2194BDE2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4</w:t>
            </w:r>
          </w:p>
        </w:tc>
        <w:tc>
          <w:tcPr>
            <w:tcW w:w="900" w:type="dxa"/>
          </w:tcPr>
          <w:p w14:paraId="11CAFF49" w14:textId="400DF311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9.7%</w:t>
            </w:r>
          </w:p>
        </w:tc>
      </w:tr>
      <w:tr w:rsidR="00D90DAC" w:rsidRPr="00AF553A" w14:paraId="6AC1BABA" w14:textId="33B04F9D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3261D72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ction of inspired oxygen (%)</w:t>
            </w: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84453FE" w14:textId="77777777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6C7FC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0 (21, 100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056E5E1" w14:textId="77777777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6C7FC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00 (60, 100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60BDC1D4" w14:textId="77777777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6C7FC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&lt;0.001</w:t>
            </w:r>
            <w:r w:rsidRPr="006C7FC7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644D0E5C" w14:textId="5DEB5C8C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27</w:t>
            </w:r>
          </w:p>
        </w:tc>
        <w:tc>
          <w:tcPr>
            <w:tcW w:w="900" w:type="dxa"/>
          </w:tcPr>
          <w:p w14:paraId="0DEB0771" w14:textId="4907B46A" w:rsidR="00D90DAC" w:rsidRPr="006C7FC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0.2%</w:t>
            </w:r>
          </w:p>
        </w:tc>
      </w:tr>
      <w:tr w:rsidR="00D90DAC" w:rsidRPr="00AF553A" w14:paraId="2EC14BD6" w14:textId="0C891F85" w:rsidTr="00A96ADD">
        <w:tc>
          <w:tcPr>
            <w:tcW w:w="4490" w:type="dxa"/>
            <w:tcMar>
              <w:top w:w="100" w:type="nil"/>
              <w:right w:w="100" w:type="nil"/>
            </w:tcMar>
            <w:vAlign w:val="center"/>
          </w:tcPr>
          <w:p w14:paraId="2525742C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F553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chocardiographic Assessment at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hock Onset</w:t>
            </w:r>
          </w:p>
        </w:tc>
        <w:tc>
          <w:tcPr>
            <w:tcW w:w="5220" w:type="dxa"/>
            <w:gridSpan w:val="5"/>
            <w:tcMar>
              <w:top w:w="100" w:type="nil"/>
              <w:right w:w="100" w:type="nil"/>
            </w:tcMar>
            <w:vAlign w:val="center"/>
          </w:tcPr>
          <w:p w14:paraId="038ADDE7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90DAC" w:rsidRPr="00AF553A" w14:paraId="6F143A2F" w14:textId="016F9D52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48872AF5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V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ejection fraction (%)</w:t>
            </w: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0487C728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5 (21, 44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7F00E50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0 (23, 40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F620985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67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0BE778C6" w14:textId="5A11311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11</w:t>
            </w:r>
          </w:p>
        </w:tc>
        <w:tc>
          <w:tcPr>
            <w:tcW w:w="900" w:type="dxa"/>
          </w:tcPr>
          <w:p w14:paraId="31F30152" w14:textId="1B2AE31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35.1%</w:t>
            </w:r>
          </w:p>
        </w:tc>
      </w:tr>
      <w:tr w:rsidR="00D90DAC" w:rsidRPr="00AF553A" w14:paraId="6F6B4FE6" w14:textId="528678E9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76091B7A" w14:textId="77777777" w:rsidR="00D90DAC" w:rsidRPr="00AF553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V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end-diastolic diameter (cm)</w:t>
            </w: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67001A4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.7 (4.3, 5.4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1FBE731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.9 (4.4, 5.5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7E10AE1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53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w</w:t>
            </w:r>
          </w:p>
        </w:tc>
        <w:tc>
          <w:tcPr>
            <w:tcW w:w="900" w:type="dxa"/>
          </w:tcPr>
          <w:p w14:paraId="06779366" w14:textId="54CD9F9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54</w:t>
            </w:r>
          </w:p>
        </w:tc>
        <w:tc>
          <w:tcPr>
            <w:tcW w:w="900" w:type="dxa"/>
          </w:tcPr>
          <w:p w14:paraId="0BD96AFC" w14:textId="5EBF9101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8.7%</w:t>
            </w:r>
          </w:p>
        </w:tc>
      </w:tr>
      <w:tr w:rsidR="00D90DAC" w:rsidRPr="00AF553A" w14:paraId="4A84A7F4" w14:textId="2EEA09BC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02E5158E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tic valve regurgitation</w:t>
            </w: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99596A">
              <w:rPr>
                <w:rFonts w:ascii="Times New Roman" w:hAnsi="Times New Roman" w:cs="Times New Roman"/>
                <w:sz w:val="14"/>
                <w:szCs w:val="14"/>
              </w:rPr>
              <w:t>None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rivial/</w:t>
            </w:r>
            <w:r w:rsidRPr="0099596A">
              <w:rPr>
                <w:rFonts w:ascii="Times New Roman" w:hAnsi="Times New Roman" w:cs="Times New Roman"/>
                <w:sz w:val="14"/>
                <w:szCs w:val="14"/>
              </w:rPr>
              <w:t>Mild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978AAC0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3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97.9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53B4A24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2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96.9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E980F03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.00</w:t>
            </w:r>
            <w:r w:rsidRPr="00E31767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f</w:t>
            </w:r>
          </w:p>
        </w:tc>
        <w:tc>
          <w:tcPr>
            <w:tcW w:w="900" w:type="dxa"/>
          </w:tcPr>
          <w:p w14:paraId="24764612" w14:textId="14404DE4" w:rsidR="00D90DAC" w:rsidRPr="00E31767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57</w:t>
            </w:r>
          </w:p>
        </w:tc>
        <w:tc>
          <w:tcPr>
            <w:tcW w:w="900" w:type="dxa"/>
          </w:tcPr>
          <w:p w14:paraId="63843003" w14:textId="1AAEABEF" w:rsidR="00D90DAC" w:rsidRPr="00E31767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9.7%</w:t>
            </w:r>
          </w:p>
        </w:tc>
      </w:tr>
      <w:tr w:rsidR="00D90DAC" w:rsidRPr="00AF553A" w14:paraId="3924CA48" w14:textId="6132BE33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5E2C0884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9596A">
              <w:rPr>
                <w:rFonts w:ascii="Times New Roman" w:hAnsi="Times New Roman" w:cs="Times New Roman"/>
                <w:sz w:val="14"/>
                <w:szCs w:val="14"/>
              </w:rPr>
              <w:t>Moderate/Sever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5A4F97BA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2.1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A7CAA5D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2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3.1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5BA08BEC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691D238A" w14:textId="762ACBFF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2B7A5EE" w14:textId="5DBD9ABC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D90DAC" w:rsidRPr="00AF553A" w14:paraId="0665AB7E" w14:textId="0A65A1E3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5370F510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tral valve regurgitation</w:t>
            </w: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99596A">
              <w:rPr>
                <w:rFonts w:ascii="Times New Roman" w:hAnsi="Times New Roman" w:cs="Times New Roman"/>
                <w:sz w:val="14"/>
                <w:szCs w:val="14"/>
              </w:rPr>
              <w:t>None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rivial/</w:t>
            </w:r>
            <w:r w:rsidRPr="0099596A">
              <w:rPr>
                <w:rFonts w:ascii="Times New Roman" w:hAnsi="Times New Roman" w:cs="Times New Roman"/>
                <w:sz w:val="14"/>
                <w:szCs w:val="14"/>
              </w:rPr>
              <w:t>Mild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F76368A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87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85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51709CC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5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93.8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FDFC3C1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7</w:t>
            </w:r>
            <w:r w:rsidRPr="00E31767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1CA81403" w14:textId="2EB7937F" w:rsidR="00D90DAC" w:rsidRPr="00E31767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4</w:t>
            </w:r>
          </w:p>
        </w:tc>
        <w:tc>
          <w:tcPr>
            <w:tcW w:w="900" w:type="dxa"/>
          </w:tcPr>
          <w:p w14:paraId="78002FD8" w14:textId="2F5F22E7" w:rsidR="00D90DAC" w:rsidRPr="00E31767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2.4%</w:t>
            </w:r>
          </w:p>
        </w:tc>
      </w:tr>
      <w:tr w:rsidR="00D90DAC" w:rsidRPr="00AF553A" w14:paraId="680826BE" w14:textId="3A385C04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0570B53A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9596A">
              <w:rPr>
                <w:rFonts w:ascii="Times New Roman" w:hAnsi="Times New Roman" w:cs="Times New Roman"/>
                <w:sz w:val="14"/>
                <w:szCs w:val="14"/>
              </w:rPr>
              <w:t>Moderate/Sever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4FE52B3D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5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14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5B8B3B4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6.2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9D2D37D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694B402D" w14:textId="62E0E068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1F2EEAAF" w14:textId="6FB0691E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D90DAC" w:rsidRPr="00AF553A" w14:paraId="4215BA1B" w14:textId="65EDFE42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1BC33A0A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icuspid regurgitation</w:t>
            </w: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99596A">
              <w:rPr>
                <w:rFonts w:ascii="Times New Roman" w:hAnsi="Times New Roman" w:cs="Times New Roman"/>
                <w:sz w:val="14"/>
                <w:szCs w:val="14"/>
              </w:rPr>
              <w:t>None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Trivial/Mild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B966481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6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91.4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39A7EA8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7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90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18F9CC0C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84</w:t>
            </w:r>
            <w:r w:rsidRPr="00E31767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57C650B0" w14:textId="45D76030" w:rsidR="00D90DAC" w:rsidRPr="00E31767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7</w:t>
            </w:r>
          </w:p>
        </w:tc>
        <w:tc>
          <w:tcPr>
            <w:tcW w:w="900" w:type="dxa"/>
          </w:tcPr>
          <w:p w14:paraId="76401D23" w14:textId="29099FD3" w:rsidR="00D90DAC" w:rsidRPr="00E31767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3.4%</w:t>
            </w:r>
          </w:p>
        </w:tc>
      </w:tr>
      <w:tr w:rsidR="00D90DAC" w:rsidRPr="00AF553A" w14:paraId="6CA3F852" w14:textId="14AACEE3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56917E2A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9596A">
              <w:rPr>
                <w:rFonts w:ascii="Times New Roman" w:hAnsi="Times New Roman" w:cs="Times New Roman"/>
                <w:sz w:val="14"/>
                <w:szCs w:val="14"/>
              </w:rPr>
              <w:t>Moderate/Severe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26A201BA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9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8.6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02908B3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7</w:t>
            </w: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 xml:space="preserve"> </w:t>
            </w: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(9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313F837C" w14:textId="77777777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 w:rsidRPr="00E31767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52FAB70B" w14:textId="680DEFD6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77CFA803" w14:textId="46E238F8" w:rsidR="00D90DAC" w:rsidRPr="00E31767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D90DAC" w:rsidRPr="00AF553A" w14:paraId="5BD11E4B" w14:textId="746D7B37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697A5E8B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V systolic function</w:t>
            </w: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–</w:t>
            </w: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0059B1">
              <w:rPr>
                <w:rFonts w:ascii="Times New Roman" w:hAnsi="Times New Roman" w:cs="Times New Roman"/>
                <w:sz w:val="14"/>
                <w:szCs w:val="14"/>
              </w:rPr>
              <w:t>Hyperdynamic/Normal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Low Normal/Mildly Decreased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1689E4F9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9 (79.3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321DC34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41 (69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05099621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18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c</w:t>
            </w:r>
          </w:p>
        </w:tc>
        <w:tc>
          <w:tcPr>
            <w:tcW w:w="900" w:type="dxa"/>
          </w:tcPr>
          <w:p w14:paraId="624212C1" w14:textId="44FDF50D" w:rsidR="00D90DAC" w:rsidRPr="00635461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70</w:t>
            </w:r>
          </w:p>
        </w:tc>
        <w:tc>
          <w:tcPr>
            <w:tcW w:w="900" w:type="dxa"/>
          </w:tcPr>
          <w:p w14:paraId="271CDE33" w14:textId="2966DB50" w:rsidR="00D90DAC" w:rsidRPr="00635461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53.8%</w:t>
            </w:r>
          </w:p>
        </w:tc>
      </w:tr>
      <w:tr w:rsidR="00D90DAC" w:rsidRPr="00AF553A" w14:paraId="440EF1EB" w14:textId="19850FB0" w:rsidTr="00A96ADD">
        <w:tc>
          <w:tcPr>
            <w:tcW w:w="4490" w:type="dxa"/>
            <w:tcMar>
              <w:top w:w="100" w:type="nil"/>
              <w:right w:w="100" w:type="nil"/>
            </w:tcMar>
          </w:tcPr>
          <w:p w14:paraId="008406D4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oderately/Severely Decreased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406B5DA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8 (20.7%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707B46EF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8 (30.5%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445D22DB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08F107DE" w14:textId="79B6E0D2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  <w:tc>
          <w:tcPr>
            <w:tcW w:w="900" w:type="dxa"/>
          </w:tcPr>
          <w:p w14:paraId="20B79F84" w14:textId="77DBD0B2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-</w:t>
            </w:r>
          </w:p>
        </w:tc>
      </w:tr>
      <w:tr w:rsidR="00D90DAC" w:rsidRPr="00AF553A" w14:paraId="70B2E8C2" w14:textId="3F6F56DB" w:rsidTr="00A96ADD">
        <w:trPr>
          <w:trHeight w:val="85"/>
        </w:trPr>
        <w:tc>
          <w:tcPr>
            <w:tcW w:w="4490" w:type="dxa"/>
            <w:tcMar>
              <w:top w:w="100" w:type="nil"/>
              <w:right w:w="100" w:type="nil"/>
            </w:tcMar>
          </w:tcPr>
          <w:p w14:paraId="0C638D5B" w14:textId="77777777" w:rsidR="00D90DAC" w:rsidRPr="0099596A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icuspid annular plane systolic excursion (mm)</w:t>
            </w:r>
            <w:r w:rsidRPr="0099596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- </w:t>
            </w:r>
            <w:r w:rsidRPr="00AF553A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1260" w:type="dxa"/>
            <w:tcMar>
              <w:top w:w="100" w:type="nil"/>
              <w:right w:w="100" w:type="nil"/>
            </w:tcMar>
          </w:tcPr>
          <w:p w14:paraId="62328C63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6 (12, 20)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84091DF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3 (9, 16)</w:t>
            </w:r>
          </w:p>
        </w:tc>
        <w:tc>
          <w:tcPr>
            <w:tcW w:w="720" w:type="dxa"/>
            <w:tcMar>
              <w:top w:w="100" w:type="nil"/>
              <w:right w:w="100" w:type="nil"/>
            </w:tcMar>
          </w:tcPr>
          <w:p w14:paraId="70290508" w14:textId="77777777" w:rsidR="00D90DAC" w:rsidRPr="00635461" w:rsidRDefault="00D90DAC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35461"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0.019</w:t>
            </w:r>
            <w:r w:rsidRPr="00635461">
              <w:rPr>
                <w:rFonts w:ascii="Times New Roman" w:hAnsi="Times New Roman"/>
                <w:sz w:val="14"/>
                <w:szCs w:val="14"/>
                <w:vertAlign w:val="superscript"/>
                <w14:ligatures w14:val="standardContextual"/>
              </w:rPr>
              <w:t>e</w:t>
            </w:r>
          </w:p>
        </w:tc>
        <w:tc>
          <w:tcPr>
            <w:tcW w:w="900" w:type="dxa"/>
          </w:tcPr>
          <w:p w14:paraId="7CF00073" w14:textId="16A5B183" w:rsidR="00D90DAC" w:rsidRPr="00635461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199</w:t>
            </w:r>
          </w:p>
        </w:tc>
        <w:tc>
          <w:tcPr>
            <w:tcW w:w="900" w:type="dxa"/>
          </w:tcPr>
          <w:p w14:paraId="2D63E979" w14:textId="4FE963DF" w:rsidR="00D90DAC" w:rsidRPr="00635461" w:rsidRDefault="001A640A" w:rsidP="00D90DA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  <w14:ligatures w14:val="standardContextual"/>
              </w:rPr>
            </w:pPr>
            <w:r>
              <w:rPr>
                <w:rFonts w:ascii="Times New Roman" w:hAnsi="Times New Roman"/>
                <w:sz w:val="14"/>
                <w:szCs w:val="14"/>
                <w14:ligatures w14:val="standardContextual"/>
              </w:rPr>
              <w:t>63.0%</w:t>
            </w:r>
          </w:p>
        </w:tc>
      </w:tr>
    </w:tbl>
    <w:p w14:paraId="1A984733" w14:textId="77777777" w:rsidR="0078472A" w:rsidRPr="005A785A" w:rsidRDefault="0078472A" w:rsidP="007847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EC2575">
        <w:rPr>
          <w:rFonts w:ascii="Times New Roman" w:hAnsi="Times New Roman" w:cs="Times New Roman"/>
          <w:sz w:val="14"/>
          <w:szCs w:val="14"/>
          <w:vertAlign w:val="superscript"/>
        </w:rPr>
        <w:t>*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5A785A">
        <w:rPr>
          <w:rFonts w:ascii="Times New Roman" w:hAnsi="Times New Roman" w:cs="Times New Roman"/>
          <w:sz w:val="14"/>
          <w:szCs w:val="14"/>
        </w:rPr>
        <w:t>Only applies if previous question is Yes.</w:t>
      </w:r>
    </w:p>
    <w:p w14:paraId="424CB203" w14:textId="77777777" w:rsidR="00FC0FB5" w:rsidRDefault="0078472A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 w:rsidRPr="001F504A">
        <w:rPr>
          <w:rFonts w:ascii="Times New Roman" w:hAnsi="Times New Roman" w:cs="Times New Roman"/>
          <w:sz w:val="14"/>
          <w:szCs w:val="14"/>
        </w:rPr>
        <w:t>ANOVA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1F504A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Pr="001F504A">
        <w:rPr>
          <w:rFonts w:ascii="Times New Roman" w:hAnsi="Times New Roman" w:cs="Times New Roman"/>
          <w:sz w:val="14"/>
          <w:szCs w:val="14"/>
        </w:rPr>
        <w:t xml:space="preserve"> Chi-squared test, </w:t>
      </w:r>
      <w:r>
        <w:rPr>
          <w:rFonts w:ascii="Times New Roman" w:hAnsi="Times New Roman" w:cs="Times New Roman"/>
          <w:sz w:val="14"/>
          <w:szCs w:val="14"/>
          <w:vertAlign w:val="superscript"/>
        </w:rPr>
        <w:t xml:space="preserve">e </w:t>
      </w:r>
      <w:r w:rsidRPr="001F504A">
        <w:rPr>
          <w:rFonts w:ascii="Times New Roman" w:hAnsi="Times New Roman" w:cs="Times New Roman"/>
          <w:sz w:val="14"/>
          <w:szCs w:val="14"/>
        </w:rPr>
        <w:t xml:space="preserve">Exact </w:t>
      </w:r>
      <w:proofErr w:type="spellStart"/>
      <w:r w:rsidRPr="001F504A">
        <w:rPr>
          <w:rFonts w:ascii="Times New Roman" w:hAnsi="Times New Roman" w:cs="Times New Roman"/>
          <w:sz w:val="14"/>
          <w:szCs w:val="14"/>
        </w:rPr>
        <w:t>wilcoxon</w:t>
      </w:r>
      <w:proofErr w:type="spellEnd"/>
      <w:r w:rsidRPr="001F504A">
        <w:rPr>
          <w:rFonts w:ascii="Times New Roman" w:hAnsi="Times New Roman" w:cs="Times New Roman"/>
          <w:sz w:val="14"/>
          <w:szCs w:val="14"/>
        </w:rPr>
        <w:t xml:space="preserve"> rank sum test</w:t>
      </w:r>
      <w:r w:rsidRPr="00721228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  <w:vertAlign w:val="superscript"/>
        </w:rPr>
        <w:t>f</w:t>
      </w:r>
      <w:r w:rsidRPr="001F504A">
        <w:rPr>
          <w:rFonts w:ascii="Times New Roman" w:hAnsi="Times New Roman" w:cs="Times New Roman"/>
          <w:sz w:val="14"/>
          <w:szCs w:val="14"/>
        </w:rPr>
        <w:t xml:space="preserve"> Fisher's exact test, </w:t>
      </w:r>
      <w:r>
        <w:rPr>
          <w:rFonts w:ascii="Times New Roman" w:hAnsi="Times New Roman" w:cs="Times New Roman"/>
          <w:sz w:val="14"/>
          <w:szCs w:val="14"/>
          <w:vertAlign w:val="superscript"/>
        </w:rPr>
        <w:t>t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1F504A">
        <w:rPr>
          <w:rFonts w:ascii="Times New Roman" w:hAnsi="Times New Roman" w:cs="Times New Roman"/>
          <w:sz w:val="14"/>
          <w:szCs w:val="14"/>
        </w:rPr>
        <w:t xml:space="preserve">T-test, </w:t>
      </w:r>
      <w:r w:rsidRPr="00721228">
        <w:rPr>
          <w:rFonts w:ascii="Times New Roman" w:hAnsi="Times New Roman"/>
          <w:sz w:val="14"/>
          <w:szCs w:val="14"/>
          <w:vertAlign w:val="superscript"/>
          <w14:ligatures w14:val="standardContextual"/>
        </w:rPr>
        <w:t>w</w:t>
      </w:r>
      <w:r w:rsidRPr="00721228">
        <w:rPr>
          <w:rFonts w:ascii="Times New Roman" w:hAnsi="Times New Roman"/>
          <w:sz w:val="14"/>
          <w:szCs w:val="14"/>
          <w14:ligatures w14:val="standardContextual"/>
        </w:rPr>
        <w:t xml:space="preserve"> Wilcoxon rank sum test</w:t>
      </w:r>
    </w:p>
    <w:p w14:paraId="0CA2B04F" w14:textId="77777777" w:rsidR="00C15063" w:rsidRDefault="00C15063" w:rsidP="00C15063">
      <w:pPr>
        <w:rPr>
          <w:rFonts w:ascii="Times New Roman" w:hAnsi="Times New Roman" w:cs="Times New Roman"/>
          <w:b/>
          <w:bCs/>
        </w:rPr>
      </w:pPr>
      <w:r w:rsidRPr="00077C3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077C33">
        <w:rPr>
          <w:rFonts w:ascii="Times New Roman" w:hAnsi="Times New Roman" w:cs="Times New Roman"/>
          <w:b/>
          <w:bCs/>
        </w:rPr>
        <w:t xml:space="preserve">. </w:t>
      </w:r>
      <w:r w:rsidRPr="00C15063">
        <w:rPr>
          <w:rFonts w:ascii="Times New Roman" w:hAnsi="Times New Roman" w:cs="Times New Roman"/>
        </w:rPr>
        <w:t>Adverse Event Rates During Index Hospitalization</w:t>
      </w:r>
    </w:p>
    <w:p w14:paraId="58526E43" w14:textId="77777777" w:rsidR="00C15063" w:rsidRDefault="00C15063" w:rsidP="00C15063">
      <w:pPr>
        <w:rPr>
          <w:rFonts w:ascii="Times New Roman" w:hAnsi="Times New Roman" w:cs="Times New Roman"/>
          <w:b/>
          <w:bCs/>
        </w:rPr>
      </w:pPr>
      <w:r w:rsidRPr="00065FD3">
        <w:rPr>
          <w:rFonts w:ascii="Times New Roman" w:hAnsi="Times New Roman" w:cs="Times New Roman"/>
          <w:i/>
          <w:iCs/>
          <w:sz w:val="18"/>
          <w:szCs w:val="18"/>
        </w:rPr>
        <w:t>HF: heart failure</w:t>
      </w:r>
    </w:p>
    <w:p w14:paraId="6D5CD694" w14:textId="77777777" w:rsidR="00C15063" w:rsidRPr="00BF0FF6" w:rsidRDefault="00C15063" w:rsidP="00C150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F0FF6">
        <w:rPr>
          <w:rFonts w:ascii="Times New Roman" w:hAnsi="Times New Roman" w:cs="Times New Roman"/>
          <w:b/>
          <w:bCs/>
          <w:sz w:val="20"/>
          <w:szCs w:val="20"/>
        </w:rPr>
        <w:t>a) Total Cohort</w:t>
      </w:r>
    </w:p>
    <w:tbl>
      <w:tblPr>
        <w:tblW w:w="8180" w:type="dxa"/>
        <w:tblInd w:w="100" w:type="dxa"/>
        <w:tblBorders>
          <w:top w:val="single" w:sz="6" w:space="0" w:color="auto"/>
          <w:bottom w:val="single" w:sz="6" w:space="0" w:color="auto"/>
          <w:insideH w:val="single" w:sz="2" w:space="0" w:color="auto"/>
          <w:insideV w:val="single" w:sz="2" w:space="0" w:color="auto"/>
        </w:tblBorders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490"/>
        <w:gridCol w:w="1440"/>
        <w:gridCol w:w="1350"/>
        <w:gridCol w:w="900"/>
      </w:tblGrid>
      <w:tr w:rsidR="00C15063" w:rsidRPr="00B52BF3" w14:paraId="393BCE7D" w14:textId="77777777" w:rsidTr="00300006">
        <w:trPr>
          <w:tblHeader/>
        </w:trPr>
        <w:tc>
          <w:tcPr>
            <w:tcW w:w="4490" w:type="dxa"/>
            <w:tcMar>
              <w:top w:w="100" w:type="nil"/>
              <w:right w:w="100" w:type="nil"/>
            </w:tcMar>
            <w:vAlign w:val="bottom"/>
          </w:tcPr>
          <w:p w14:paraId="1DA0EE98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  <w:vAlign w:val="bottom"/>
          </w:tcPr>
          <w:p w14:paraId="41EDF664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tive Heart Survival 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8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bottom"/>
          </w:tcPr>
          <w:p w14:paraId="61122481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rvival Post-Advanced HF Therapies or Death 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8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  <w:vAlign w:val="bottom"/>
          </w:tcPr>
          <w:p w14:paraId="100F6253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C15063" w:rsidRPr="00EA5B82" w14:paraId="1F3E6CE1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466D5E10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eeding Complications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CBE5EAE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43 (25.6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5E43355E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64 (43.2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5363303D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&lt;0.001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</w:tr>
      <w:tr w:rsidR="00C15063" w:rsidRPr="00EA5B82" w14:paraId="28F1DF69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38E3A99D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Type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eeding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0EEB684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43 (25.6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30DCAE8F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64 (43.2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1D217E2A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&lt;0.001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</w:tr>
      <w:tr w:rsidR="00C15063" w:rsidRPr="00B52BF3" w14:paraId="73A631BE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621483ED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cular Complications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816118F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9 (5.4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11AC7B76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8 (12.2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21090F8C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.031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</w:tr>
      <w:tr w:rsidR="00C15063" w:rsidRPr="00B52BF3" w14:paraId="5FDF8655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49CF3597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Vascular Repair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D47CD87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8 (4.8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36A48E8F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5 (10.1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61FDC79C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.07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</w:tr>
      <w:tr w:rsidR="00C15063" w:rsidRPr="00B52BF3" w14:paraId="63C5A340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1D3162D7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Amputation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AA9A488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2 (1.2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2919A164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5 (3.4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575144B4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.26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f</w:t>
            </w:r>
          </w:p>
        </w:tc>
      </w:tr>
      <w:tr w:rsidR="00C15063" w:rsidRPr="00B52BF3" w14:paraId="750939A2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3014C3BD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7A5FC4F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6 (3.6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25CD2397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8 (5.4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49DB16DF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.43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</w:tr>
      <w:tr w:rsidR="00C15063" w:rsidRPr="00EA5B82" w14:paraId="76A3856C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7DF4E6C5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 Complications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7461B90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8 (10.7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179C30DE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5 (10.1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5E0B680C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.87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</w:tr>
      <w:tr w:rsidR="00C15063" w:rsidRPr="00B52BF3" w14:paraId="2B5BDD1C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7A42841B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Ischemic stroke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4D2F405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7 (10.1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0BE85988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4 (9.5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6BBF7797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.84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</w:tr>
      <w:tr w:rsidR="00C15063" w:rsidRPr="00EA5B82" w14:paraId="546C32F3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7E3E3B62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Hemorrhagic stroke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47911FE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 (0.6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23B40CA0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 (0.7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4D551750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.00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f</w:t>
            </w:r>
          </w:p>
        </w:tc>
      </w:tr>
      <w:tr w:rsidR="00C15063" w:rsidRPr="00B52BF3" w14:paraId="01C5748E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55EB7AC7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Transient ischemic attack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5D210B7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 (0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26D80FF4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 (0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49E8C474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.00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f</w:t>
            </w:r>
          </w:p>
        </w:tc>
      </w:tr>
      <w:tr w:rsidR="00C15063" w:rsidRPr="00B52BF3" w14:paraId="55C9E22D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0F1519F8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e Kidney Injury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quiring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nal Replacement Therapy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7920348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25 (15.1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7794B6DF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35 (23.8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1F38816C" w14:textId="77777777" w:rsidR="00C15063" w:rsidRPr="00731CB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CB3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.050</w:t>
            </w:r>
            <w:r w:rsidRPr="00731CB3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</w:tr>
    </w:tbl>
    <w:p w14:paraId="3CF6BF4D" w14:textId="77777777" w:rsidR="00C15063" w:rsidRPr="00B52BF3" w:rsidRDefault="00C15063" w:rsidP="00C150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B52BF3">
        <w:rPr>
          <w:rFonts w:ascii="Times New Roman" w:hAnsi="Times New Roman" w:cs="Times New Roman"/>
          <w:sz w:val="16"/>
          <w:szCs w:val="16"/>
        </w:rPr>
        <w:t xml:space="preserve"> Chi-squared test,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B52BF3">
        <w:rPr>
          <w:rFonts w:ascii="Times New Roman" w:hAnsi="Times New Roman" w:cs="Times New Roman"/>
          <w:sz w:val="16"/>
          <w:szCs w:val="16"/>
        </w:rPr>
        <w:t xml:space="preserve"> Fisher's exact test</w:t>
      </w:r>
    </w:p>
    <w:p w14:paraId="6115B67A" w14:textId="77777777" w:rsidR="00C15063" w:rsidRDefault="00C15063" w:rsidP="00C15063"/>
    <w:p w14:paraId="1906476E" w14:textId="77777777" w:rsidR="00C15063" w:rsidRPr="00BF0FF6" w:rsidRDefault="00C15063" w:rsidP="00C150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F0FF6">
        <w:rPr>
          <w:rFonts w:ascii="Times New Roman" w:hAnsi="Times New Roman" w:cs="Times New Roman"/>
          <w:b/>
          <w:bCs/>
          <w:sz w:val="20"/>
          <w:szCs w:val="20"/>
        </w:rPr>
        <w:t>b) Temporary Mechanical Circulatory Support Cohort</w:t>
      </w:r>
    </w:p>
    <w:tbl>
      <w:tblPr>
        <w:tblW w:w="8180" w:type="dxa"/>
        <w:tblInd w:w="100" w:type="dxa"/>
        <w:tblBorders>
          <w:top w:val="single" w:sz="6" w:space="0" w:color="auto"/>
          <w:bottom w:val="single" w:sz="6" w:space="0" w:color="auto"/>
          <w:insideH w:val="single" w:sz="2" w:space="0" w:color="auto"/>
          <w:insideV w:val="single" w:sz="2" w:space="0" w:color="auto"/>
        </w:tblBorders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490"/>
        <w:gridCol w:w="1440"/>
        <w:gridCol w:w="1350"/>
        <w:gridCol w:w="900"/>
      </w:tblGrid>
      <w:tr w:rsidR="00C15063" w:rsidRPr="00B52BF3" w14:paraId="12E0D0E4" w14:textId="77777777" w:rsidTr="00300006">
        <w:trPr>
          <w:tblHeader/>
        </w:trPr>
        <w:tc>
          <w:tcPr>
            <w:tcW w:w="4490" w:type="dxa"/>
            <w:tcMar>
              <w:top w:w="100" w:type="nil"/>
              <w:right w:w="100" w:type="nil"/>
            </w:tcMar>
            <w:vAlign w:val="bottom"/>
          </w:tcPr>
          <w:p w14:paraId="20EF0A06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  <w:vAlign w:val="bottom"/>
          </w:tcPr>
          <w:p w14:paraId="0D605177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tive Heart Survival 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bottom"/>
          </w:tcPr>
          <w:p w14:paraId="4321E812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rvival Post-Advanced HF Therapies or Death 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  <w:vAlign w:val="bottom"/>
          </w:tcPr>
          <w:p w14:paraId="06D0C9F8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C15063" w:rsidRPr="00EA5B82" w14:paraId="50E74053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55BA6B3B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eeding Complications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BB09D4F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37 (43.5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718FC899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59 (61.5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340F7AD0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016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EA5B82" w14:paraId="1BB1042E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529B83EC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Type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eeding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320D16C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37 (43.5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0D0EEA2A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59 (61.5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1039FD24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016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B52BF3" w14:paraId="7FDDD330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70FA11BB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Type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leeding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487158A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9 (22.4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0D522A79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30 (31.2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2434278B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18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B52BF3" w14:paraId="75524D2E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7BFBD484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cular Complications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714C45E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8 (9.4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42BDF9BA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7 (17.7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0D223B86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11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B52BF3" w14:paraId="13E1A593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7167E52E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Vascular Repair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9CFFF23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7 (8.2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7B7BAB11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4 (14.6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525EA4B5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18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B52BF3" w14:paraId="3E4B4CC9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5299A881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Amputation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6BE24E3A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 (1.2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63E00074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4 (4.2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237E45DF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37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f</w:t>
            </w:r>
          </w:p>
        </w:tc>
      </w:tr>
      <w:tr w:rsidR="00C15063" w:rsidRPr="00B52BF3" w14:paraId="57FCE825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69CD8D83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DBADA45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5 (5.9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54545053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7 (7.3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419A5007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70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EA5B82" w14:paraId="34325D82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1C62B7D9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 Complications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233C299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1 (12.9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66BD14FD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4 (14.6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7EDB0A98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75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B52BF3" w14:paraId="51574FDD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0B3A1A79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Ischemic stroke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4F164A0E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0 (11.8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2523DA79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3 (13.5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6B811032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72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EA5B82" w14:paraId="193E9B87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1D9FBB50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Hemorrhagic stroke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13E1A05E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 (1.2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51D1E162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 (1.0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7BC03F05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.00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f</w:t>
            </w:r>
          </w:p>
        </w:tc>
      </w:tr>
      <w:tr w:rsidR="00C15063" w:rsidRPr="00B52BF3" w14:paraId="0D25415D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11E15580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sz w:val="16"/>
                <w:szCs w:val="16"/>
              </w:rPr>
              <w:t>Transient ischemic attack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C99BF9C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 (0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01586851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0 (0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37A69815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hAnsi="Times New Roman"/>
                <w:sz w:val="16"/>
                <w:szCs w:val="16"/>
                <w14:ligatures w14:val="standardContextual"/>
              </w:rPr>
              <w:t>1.00</w:t>
            </w:r>
            <w:r w:rsidRPr="003C364D">
              <w:rPr>
                <w:rFonts w:ascii="Times New Roman" w:hAnsi="Times New Roman"/>
                <w:sz w:val="16"/>
                <w:szCs w:val="16"/>
                <w:vertAlign w:val="superscript"/>
                <w14:ligatures w14:val="standardContextual"/>
              </w:rPr>
              <w:t>f</w:t>
            </w:r>
          </w:p>
        </w:tc>
      </w:tr>
      <w:tr w:rsidR="00C15063" w:rsidRPr="00B52BF3" w14:paraId="53F7A634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694942A8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e Kidney Injury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quiring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nal Replacement Therapy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3A8F17E0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19 (22.4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1E93B4FC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26 (27.1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2392DB66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46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:rsidRPr="00B52BF3" w14:paraId="70A50C9A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5EB00409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olysis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2197C3BC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14:ligatures w14:val="standardContextual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34 (40.0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563CBD71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14:ligatures w14:val="standardContextual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28 (29.2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733C7017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14:ligatures w14:val="standardContextual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13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c</w:t>
            </w:r>
          </w:p>
        </w:tc>
      </w:tr>
      <w:tr w:rsidR="00C15063" w14:paraId="6B5362BE" w14:textId="77777777" w:rsidTr="00300006">
        <w:tc>
          <w:tcPr>
            <w:tcW w:w="4490" w:type="dxa"/>
            <w:tcMar>
              <w:top w:w="100" w:type="nil"/>
              <w:right w:w="100" w:type="nil"/>
            </w:tcMar>
          </w:tcPr>
          <w:p w14:paraId="06E15FAB" w14:textId="77777777" w:rsidR="00C15063" w:rsidRPr="00B52BF3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2B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vice Malfunction </w:t>
            </w:r>
          </w:p>
        </w:tc>
        <w:tc>
          <w:tcPr>
            <w:tcW w:w="1440" w:type="dxa"/>
            <w:tcMar>
              <w:top w:w="100" w:type="nil"/>
              <w:right w:w="100" w:type="nil"/>
            </w:tcMar>
          </w:tcPr>
          <w:p w14:paraId="0F1FD002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 (0.0%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</w:tcPr>
          <w:p w14:paraId="527B88A2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4 (4.2%)</w:t>
            </w:r>
          </w:p>
        </w:tc>
        <w:tc>
          <w:tcPr>
            <w:tcW w:w="900" w:type="dxa"/>
            <w:tcMar>
              <w:top w:w="100" w:type="nil"/>
              <w:right w:w="100" w:type="nil"/>
            </w:tcMar>
          </w:tcPr>
          <w:p w14:paraId="6835999F" w14:textId="77777777" w:rsidR="00C15063" w:rsidRPr="003C364D" w:rsidRDefault="00C15063" w:rsidP="0030000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C364D">
              <w:rPr>
                <w:rFonts w:ascii="Times New Roman" w:eastAsia="Times New Roman" w:hAnsi="Times New Roman"/>
                <w:sz w:val="16"/>
                <w:szCs w:val="16"/>
                <w:lang w:eastAsia="en-US"/>
                <w14:ligatures w14:val="standardContextual"/>
              </w:rPr>
              <w:t>0.12</w:t>
            </w:r>
            <w:r w:rsidRPr="003C364D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US"/>
                <w14:ligatures w14:val="standardContextual"/>
              </w:rPr>
              <w:t>f</w:t>
            </w:r>
          </w:p>
        </w:tc>
      </w:tr>
    </w:tbl>
    <w:p w14:paraId="79000822" w14:textId="77777777" w:rsidR="00C15063" w:rsidRPr="00B52BF3" w:rsidRDefault="00C15063" w:rsidP="00C150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B52BF3">
        <w:rPr>
          <w:rFonts w:ascii="Times New Roman" w:hAnsi="Times New Roman" w:cs="Times New Roman"/>
          <w:sz w:val="16"/>
          <w:szCs w:val="16"/>
        </w:rPr>
        <w:t xml:space="preserve"> Chi-squared test,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B52BF3">
        <w:rPr>
          <w:rFonts w:ascii="Times New Roman" w:hAnsi="Times New Roman" w:cs="Times New Roman"/>
          <w:sz w:val="16"/>
          <w:szCs w:val="16"/>
        </w:rPr>
        <w:t xml:space="preserve"> Fisher's exact test</w:t>
      </w:r>
    </w:p>
    <w:p w14:paraId="4B0873D9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B277D43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F622A9E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1CE30A1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CDA7D71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87D5566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DE8265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99489C4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2E4E613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1A46CA2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FAB3C46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8B612D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EC84D6B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0053ABF" w14:textId="77777777" w:rsidR="00C15063" w:rsidRDefault="00C15063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0947074" w14:textId="2E8F06D1" w:rsidR="00BB138C" w:rsidRDefault="00BB138C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BD5464">
        <w:rPr>
          <w:rFonts w:ascii="Times New Roman" w:hAnsi="Times New Roman" w:cs="Times New Roman"/>
          <w:b/>
          <w:bCs/>
        </w:rPr>
        <w:lastRenderedPageBreak/>
        <w:t>Table</w:t>
      </w:r>
      <w:r w:rsidR="007D3EB6">
        <w:rPr>
          <w:rFonts w:ascii="Times New Roman" w:hAnsi="Times New Roman" w:cs="Times New Roman"/>
          <w:b/>
          <w:bCs/>
        </w:rPr>
        <w:t xml:space="preserve"> </w:t>
      </w:r>
      <w:r w:rsidR="003C3677">
        <w:rPr>
          <w:rFonts w:ascii="Times New Roman" w:hAnsi="Times New Roman" w:cs="Times New Roman"/>
          <w:b/>
          <w:bCs/>
        </w:rPr>
        <w:t>S</w:t>
      </w:r>
      <w:r w:rsidR="00C15063">
        <w:rPr>
          <w:rFonts w:ascii="Times New Roman" w:hAnsi="Times New Roman" w:cs="Times New Roman"/>
          <w:b/>
          <w:bCs/>
        </w:rPr>
        <w:t>3</w:t>
      </w:r>
      <w:r w:rsidRPr="00BD5464">
        <w:rPr>
          <w:rFonts w:ascii="Times New Roman" w:hAnsi="Times New Roman" w:cs="Times New Roman"/>
          <w:b/>
          <w:bCs/>
        </w:rPr>
        <w:t xml:space="preserve">. </w:t>
      </w:r>
      <w:r w:rsidRPr="00EC4B3E">
        <w:rPr>
          <w:rFonts w:ascii="Times New Roman" w:hAnsi="Times New Roman" w:cs="Times New Roman"/>
        </w:rPr>
        <w:t>Univariable logistic regression</w:t>
      </w:r>
      <w:r w:rsidR="00305929" w:rsidRPr="00EC4B3E">
        <w:rPr>
          <w:rFonts w:ascii="Times New Roman" w:hAnsi="Times New Roman" w:cs="Times New Roman"/>
        </w:rPr>
        <w:t xml:space="preserve"> applied to clinical variables at shock onset and overall stay and management</w:t>
      </w:r>
    </w:p>
    <w:p w14:paraId="2DA18A46" w14:textId="77777777" w:rsidR="00B12DA5" w:rsidRPr="00B12DA5" w:rsidRDefault="00B12DA5" w:rsidP="00B12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0B144038" w14:textId="2BC3951B" w:rsidR="00825DE0" w:rsidRPr="00825DE0" w:rsidRDefault="002F1B3F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 xml:space="preserve">CI: confidence interval, </w:t>
      </w:r>
      <w:r w:rsidR="00825DE0" w:rsidRPr="00A6222F">
        <w:rPr>
          <w:rFonts w:ascii="Times New Roman" w:hAnsi="Times New Roman" w:cs="Times New Roman"/>
          <w:i/>
          <w:iCs/>
          <w:sz w:val="18"/>
          <w:szCs w:val="18"/>
        </w:rPr>
        <w:t xml:space="preserve">CSWG: Cardiogenic Shock Working Group, IABP: intra-aortic balloon pump, ICM: ischemic cardiomyopathy, </w:t>
      </w:r>
      <w:r w:rsidR="00EA2AC2">
        <w:rPr>
          <w:rFonts w:ascii="Times New Roman" w:hAnsi="Times New Roman" w:cs="Times New Roman"/>
          <w:i/>
          <w:iCs/>
          <w:sz w:val="18"/>
          <w:szCs w:val="18"/>
        </w:rPr>
        <w:t xml:space="preserve">LHC: left heart catheterization, </w:t>
      </w:r>
      <w:r w:rsidR="00825DE0" w:rsidRPr="00A6222F">
        <w:rPr>
          <w:rFonts w:ascii="Times New Roman" w:hAnsi="Times New Roman" w:cs="Times New Roman"/>
          <w:i/>
          <w:iCs/>
          <w:sz w:val="18"/>
          <w:szCs w:val="18"/>
        </w:rPr>
        <w:t xml:space="preserve">MCS: mechanical circulatory support, NICM: non-ischemic cardiomyopathy, </w:t>
      </w:r>
      <w:proofErr w:type="spellStart"/>
      <w:r w:rsidR="001401F5">
        <w:rPr>
          <w:rFonts w:ascii="Times New Roman" w:hAnsi="Times New Roman" w:cs="Times New Roman"/>
          <w:i/>
          <w:iCs/>
          <w:sz w:val="18"/>
          <w:szCs w:val="18"/>
        </w:rPr>
        <w:t>pVAD</w:t>
      </w:r>
      <w:proofErr w:type="spellEnd"/>
      <w:r w:rsidR="001401F5">
        <w:rPr>
          <w:rFonts w:ascii="Times New Roman" w:hAnsi="Times New Roman" w:cs="Times New Roman"/>
          <w:i/>
          <w:iCs/>
          <w:sz w:val="18"/>
          <w:szCs w:val="18"/>
        </w:rPr>
        <w:t xml:space="preserve">: percutaneous ventricular assist device, </w:t>
      </w:r>
      <w:r w:rsidR="00825DE0" w:rsidRPr="00A6222F">
        <w:rPr>
          <w:rFonts w:ascii="Times New Roman" w:hAnsi="Times New Roman" w:cs="Times New Roman"/>
          <w:i/>
          <w:iCs/>
          <w:sz w:val="18"/>
          <w:szCs w:val="18"/>
        </w:rPr>
        <w:t xml:space="preserve">SCAI: Society for Cardiovascular Angiography &amp; Interventions, </w:t>
      </w:r>
      <w:r w:rsidR="009840F3">
        <w:rPr>
          <w:rFonts w:ascii="Times New Roman" w:hAnsi="Times New Roman" w:cs="Times New Roman"/>
          <w:i/>
          <w:iCs/>
          <w:sz w:val="18"/>
          <w:szCs w:val="18"/>
        </w:rPr>
        <w:t xml:space="preserve">STEMI: ST-elevation myocardial infarction, </w:t>
      </w:r>
      <w:r w:rsidR="00825DE0" w:rsidRPr="00A6222F">
        <w:rPr>
          <w:rFonts w:ascii="Times New Roman" w:hAnsi="Times New Roman" w:cs="Times New Roman"/>
          <w:i/>
          <w:iCs/>
          <w:sz w:val="18"/>
          <w:szCs w:val="18"/>
        </w:rPr>
        <w:t xml:space="preserve">VA-ECMO: </w:t>
      </w:r>
      <w:proofErr w:type="spellStart"/>
      <w:r w:rsidR="00825DE0" w:rsidRPr="00A6222F">
        <w:rPr>
          <w:rFonts w:ascii="Times New Roman" w:hAnsi="Times New Roman" w:cs="Times New Roman"/>
          <w:i/>
          <w:iCs/>
          <w:sz w:val="18"/>
          <w:szCs w:val="18"/>
        </w:rPr>
        <w:t>veno</w:t>
      </w:r>
      <w:proofErr w:type="spellEnd"/>
      <w:r w:rsidR="00825DE0" w:rsidRPr="00A6222F">
        <w:rPr>
          <w:rFonts w:ascii="Times New Roman" w:hAnsi="Times New Roman" w:cs="Times New Roman"/>
          <w:i/>
          <w:iCs/>
          <w:sz w:val="18"/>
          <w:szCs w:val="18"/>
        </w:rPr>
        <w:t>-arterial extracorporeal membrane oxygenation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611"/>
        <w:gridCol w:w="1796"/>
        <w:gridCol w:w="771"/>
      </w:tblGrid>
      <w:tr w:rsidR="001B15F6" w:rsidRPr="001401F5" w14:paraId="010E7753" w14:textId="77777777" w:rsidTr="00653439">
        <w:trPr>
          <w:tblHeader/>
        </w:trPr>
        <w:tc>
          <w:tcPr>
            <w:tcW w:w="46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A2ED6E9" w14:textId="2912C821" w:rsidR="001B15F6" w:rsidRPr="001401F5" w:rsidRDefault="001B15F6" w:rsidP="009F47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1F77826" w14:textId="77777777" w:rsidR="001B15F6" w:rsidRPr="001401F5" w:rsidRDefault="001B15F6" w:rsidP="009F47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DC8F290" w14:textId="0D2093FB" w:rsidR="001B15F6" w:rsidRPr="001401F5" w:rsidRDefault="001B15F6" w:rsidP="009F47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E04C40"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491D3D" w:rsidRPr="001401F5" w14:paraId="7B989644" w14:textId="77777777" w:rsidTr="00653439">
        <w:tc>
          <w:tcPr>
            <w:tcW w:w="46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D7CCC88" w14:textId="2F7C56DC" w:rsidR="00491D3D" w:rsidRPr="001401F5" w:rsidRDefault="00491D3D" w:rsidP="00491D3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7BF4C61" w14:textId="77777777" w:rsidR="00491D3D" w:rsidRPr="001401F5" w:rsidRDefault="00491D3D" w:rsidP="00491D3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0E21051" w14:textId="77777777" w:rsidR="00491D3D" w:rsidRPr="001401F5" w:rsidRDefault="00491D3D" w:rsidP="00491D3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840F3" w:rsidRPr="001401F5" w14:paraId="2723BD1D" w14:textId="77777777" w:rsidTr="00653439">
        <w:tc>
          <w:tcPr>
            <w:tcW w:w="4611" w:type="dxa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971D9F2" w14:textId="27AA968C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Age (per 10 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FC2D36F" w14:textId="0DCC0312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75 (0.63,0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0361DD8" w14:textId="69B30E2C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9840F3" w:rsidRPr="001401F5" w14:paraId="3AFD11F4" w14:textId="77777777" w:rsidTr="00653439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DFBC14B" w14:textId="5DF0732A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Sex (male vs. female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E332267" w14:textId="7AF33601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4 (0.63,1.72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ABBA02F" w14:textId="40FCA77B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</w:tr>
      <w:tr w:rsidR="009840F3" w:rsidRPr="001401F5" w14:paraId="5A7D3281" w14:textId="77777777" w:rsidTr="00653439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E137132" w14:textId="19FFDA80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Race (Non-white vs. White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AEA4BC1" w14:textId="2127BE5E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1 (0.52,1.97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968F49E" w14:textId="11C2412F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9840F3" w:rsidRPr="001401F5" w14:paraId="7285DC45" w14:textId="77777777" w:rsidTr="00653439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2EBF1B4" w14:textId="51A0E253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Ethnicity (Not Hispanic/Latino vs. Hispanic/Latino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0A45538" w14:textId="3C400829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0 (0.41,2.44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B65FC1D" w14:textId="4CB585B4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9840F3" w:rsidRPr="001401F5" w14:paraId="6B85D248" w14:textId="77777777" w:rsidTr="00D318B2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C950F77" w14:textId="14810298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Body mass index (per 5 kg/m</w:t>
            </w: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D7F371F" w14:textId="10BC50CA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0 (0.84,1.20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47299DE" w14:textId="36CF42B9" w:rsidR="009840F3" w:rsidRPr="001401F5" w:rsidRDefault="009840F3" w:rsidP="009840F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D318B2" w:rsidRPr="001401F5" w14:paraId="7F4725FA" w14:textId="77777777" w:rsidTr="009840F3"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9AF417F" w14:textId="71F91FE5" w:rsidR="00D318B2" w:rsidRPr="001401F5" w:rsidRDefault="00D318B2" w:rsidP="00D318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genic Shock Management and 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370A62B" w14:textId="77777777" w:rsidR="00D318B2" w:rsidRPr="001401F5" w:rsidRDefault="00D318B2" w:rsidP="00D318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3A36ADC" w14:textId="77777777" w:rsidR="00D318B2" w:rsidRPr="001401F5" w:rsidRDefault="00D318B2" w:rsidP="00D318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760E" w:rsidRPr="001401F5" w14:paraId="23376363" w14:textId="77777777" w:rsidTr="00873523">
        <w:tc>
          <w:tcPr>
            <w:tcW w:w="461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7D7BB3" w14:textId="4628DAE1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Transfer from outside healthcare facility (yes vs. no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FF43BD" w14:textId="48CCBF9F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12 (0.69,1.8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D68EF6" w14:textId="39B36F18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  <w:tr w:rsidR="00AE760E" w:rsidRPr="001401F5" w14:paraId="2AD662E3" w14:textId="77777777" w:rsidTr="00873523">
        <w:tc>
          <w:tcPr>
            <w:tcW w:w="461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66D08B" w14:textId="266CCC86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Shock onset hospital (University of Utah vs. outsid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5B23F7" w14:textId="36EF044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0 (0.64,1.5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7F6870" w14:textId="0A84CCBA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AE760E" w:rsidRPr="001401F5" w14:paraId="02551B00" w14:textId="77777777" w:rsidTr="00873523">
        <w:tc>
          <w:tcPr>
            <w:tcW w:w="461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BD7175" w14:textId="4A66AC12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University of Utah Hospital length of stay (day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B67389" w14:textId="5FE4094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2 (1.00,1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7B4D66" w14:textId="4A44C15C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AE760E" w:rsidRPr="001401F5" w14:paraId="085F18DA" w14:textId="77777777" w:rsidTr="00873523">
        <w:tc>
          <w:tcPr>
            <w:tcW w:w="461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A0ACE6" w14:textId="4ABAB4B9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Outside healthcare facility length of stay (day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15D26A" w14:textId="77B3EFE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0 (0.93,1.0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3604B2" w14:textId="4D084551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</w:tr>
      <w:tr w:rsidR="00AE760E" w:rsidRPr="001401F5" w14:paraId="76EF7C58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2A9C51" w14:textId="2426CE2F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SCAI-CSWG stage at shock onset (C vs.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BB96C1" w14:textId="4BF5D1A6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22 (0.47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936752" w14:textId="212C770B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</w:tr>
      <w:tr w:rsidR="00AE760E" w:rsidRPr="001401F5" w14:paraId="642A14E2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8227B7" w14:textId="5F543DE9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SCAI-CSWG stage at shock onset (D vs.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3A791E" w14:textId="3DF5C21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68 (0.26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451B03" w14:textId="2CAE5DE9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</w:tr>
      <w:tr w:rsidR="00AE760E" w:rsidRPr="001401F5" w14:paraId="2DA2C951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70174A" w14:textId="20D2734E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SCAI-CSWG stage at shock onset (E vs.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3A4F06" w14:textId="42FF784A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55 (0.22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F64431" w14:textId="40F2587F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AE760E" w:rsidRPr="001401F5" w14:paraId="09B8C41D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120722" w14:textId="083446CE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hronicity of disease (Acute-on-Chronic vs. Acu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A893F9" w14:textId="118D623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22 (0.59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416B29" w14:textId="799C11E4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  <w:tr w:rsidR="00AE760E" w:rsidRPr="001401F5" w14:paraId="59081E5C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2CF264" w14:textId="7CD7EF99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Acute coronary syndrome type (STEMI vs. Non-STEM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5BECE6" w14:textId="4E2401CA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28 (0.79,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9C1616" w14:textId="56657A93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</w:tr>
      <w:tr w:rsidR="00AE760E" w:rsidRPr="001401F5" w14:paraId="06E166E4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9BAC68" w14:textId="4EFBB326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Acute coronary syndrome complication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31F9DB" w14:textId="69B31108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6 (0.32,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4B2BF0" w14:textId="15A14C41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4D15B5" w:rsidRPr="001401F5" w14:paraId="4C1840FC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483334" w14:textId="4E590890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 xml:space="preserve">Temporary </w:t>
            </w:r>
            <w:r w:rsidRPr="009A3503"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 xml:space="preserve">MCS 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>(outside hospital vs. n</w:t>
            </w:r>
            <w:r w:rsidRPr="009A3503"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>o MCS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E0FAE0" w14:textId="1610CA46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3503">
              <w:rPr>
                <w:rFonts w:ascii="Times New Roman" w:hAnsi="Times New Roman"/>
                <w:sz w:val="18"/>
                <w:szCs w:val="18"/>
              </w:rPr>
              <w:t>0.73 (0.41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054AEE" w14:textId="5299799E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3503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4D15B5" w:rsidRPr="001401F5" w14:paraId="5BBD527A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9F23A7" w14:textId="401059FD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F5018"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>Temporary MCS 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>University of Utah</w:t>
            </w:r>
            <w:r w:rsidRPr="001F5018"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 xml:space="preserve"> vs. no M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279CD5" w14:textId="51A4B411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A3503">
              <w:rPr>
                <w:rFonts w:ascii="Times New Roman" w:hAnsi="Times New Roman"/>
                <w:sz w:val="18"/>
                <w:szCs w:val="18"/>
              </w:rPr>
              <w:t>0.50 (0.29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B855B9" w14:textId="369CCF30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A3503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4D15B5" w:rsidRPr="001401F5" w14:paraId="6DDBC8D6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B7FB2F" w14:textId="32D8BE7C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F5018"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>Temporary MCS 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 xml:space="preserve">University of Utah </w:t>
            </w:r>
            <w:r w:rsidRPr="001F5018">
              <w:rPr>
                <w:rFonts w:ascii="Times New Roman" w:eastAsia="Times New Roman" w:hAnsi="Times New Roman"/>
                <w:sz w:val="18"/>
                <w:szCs w:val="18"/>
                <w:lang w:eastAsia="en-US"/>
                <w14:ligatures w14:val="standardContextual"/>
              </w:rPr>
              <w:t>vs. outside hospi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2C1E08" w14:textId="7E0AA877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A3503">
              <w:rPr>
                <w:rFonts w:ascii="Times New Roman" w:hAnsi="Times New Roman"/>
                <w:sz w:val="18"/>
                <w:szCs w:val="18"/>
              </w:rPr>
              <w:t>0.69 (0.37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88D839" w14:textId="79EDEBAA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A3503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</w:tr>
      <w:tr w:rsidR="00AE760E" w:rsidRPr="001401F5" w14:paraId="54A5D8CD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81EA0C" w14:textId="7698A076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Time from shock onset to 1st temporary MCS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FCBAC7" w14:textId="5BC38C23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9 (0.98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965E20" w14:textId="7FD6357F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AE760E" w:rsidRPr="001401F5" w14:paraId="5DBE7941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87B0E9" w14:textId="05C09404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IABP (yes vs. no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9ABEC0" w14:textId="004F2D60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19 (0.71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949901" w14:textId="3B42E7C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</w:tr>
      <w:tr w:rsidR="00AE760E" w:rsidRPr="001401F5" w14:paraId="7B982EFE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CB6C39" w14:textId="1A0E4D93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Escalation from IABP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03C138" w14:textId="10C2A17A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1 (0.17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183438" w14:textId="15B9732E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</w:tr>
      <w:tr w:rsidR="00AE760E" w:rsidRPr="001401F5" w14:paraId="5C83A789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B6CA0B" w14:textId="3D6EB5E4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VAD</w:t>
            </w:r>
            <w:proofErr w:type="spellEnd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71E0B6" w14:textId="2035FB40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51 (0.32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C6825A" w14:textId="2ABAE892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AE760E" w:rsidRPr="001401F5" w14:paraId="7A564104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5F660E" w14:textId="3B940F9C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Escalation from </w:t>
            </w:r>
            <w:proofErr w:type="spellStart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VAD</w:t>
            </w:r>
            <w:proofErr w:type="spellEnd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DB1FB9" w14:textId="5F78FFE1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8 (0.39,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5CC09E" w14:textId="3FFD4895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AE760E" w:rsidRPr="001401F5" w14:paraId="42E4305D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4F4ADB" w14:textId="7F547AEE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VA-ECMO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F76ADC" w14:textId="255089E3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31 (0.17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CB2F59" w14:textId="6474670C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AE760E" w:rsidRPr="001401F5" w14:paraId="7D9A1BD3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92A0A4" w14:textId="50C28B6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ardiac Arrest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29991C" w14:textId="45BF13E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64 (0.40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E37F5E" w14:textId="2B5E1432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AE760E" w:rsidRPr="001401F5" w14:paraId="4D04DFCA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2A7653" w14:textId="5675455C" w:rsidR="00AE760E" w:rsidRPr="001401F5" w:rsidRDefault="00551ACA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E760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E760E" w:rsidRPr="001401F5">
              <w:rPr>
                <w:rFonts w:ascii="Times New Roman" w:hAnsi="Times New Roman" w:cs="Times New Roman"/>
                <w:sz w:val="18"/>
                <w:szCs w:val="18"/>
              </w:rPr>
              <w:t>In-Hospital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0A0D9E" w14:textId="62EF11DF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71 (0.34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B93A78" w14:textId="381B89E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</w:tr>
      <w:tr w:rsidR="00AE760E" w:rsidRPr="001401F5" w14:paraId="32F969DB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8F124F" w14:textId="322BD41E" w:rsidR="00AE760E" w:rsidRPr="001401F5" w:rsidRDefault="00551ACA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E760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E760E" w:rsidRPr="001401F5">
              <w:rPr>
                <w:rFonts w:ascii="Times New Roman" w:hAnsi="Times New Roman" w:cs="Times New Roman"/>
                <w:sz w:val="18"/>
                <w:szCs w:val="18"/>
              </w:rPr>
              <w:t>Out-of-Hospital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BE4254" w14:textId="3F3226F1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34 (0.63,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03845B" w14:textId="3EC101B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</w:tr>
      <w:tr w:rsidR="00AE760E" w:rsidRPr="001401F5" w14:paraId="34A8B617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A8E817" w14:textId="1AA816B2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ulmonary artery catheter placement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DCB7DD" w14:textId="76CCB94C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89 (0.54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865647" w14:textId="0029A20F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AE760E" w:rsidRPr="001401F5" w14:paraId="1C067414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F9D0BB" w14:textId="23AF804B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Intubation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C96031" w14:textId="64C5BB65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20 (0.11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7BEB80" w14:textId="3F7D7E7A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AE760E" w:rsidRPr="001401F5" w14:paraId="063D1627" w14:textId="77777777" w:rsidTr="00653439">
        <w:tc>
          <w:tcPr>
            <w:tcW w:w="4611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6AB542F" w14:textId="37D07EBA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Inotropes/vasopressors at shock onset (yes vs. no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5C96D56" w14:textId="5170682C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2 (0.65,1.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B74430E" w14:textId="5DF19872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AE760E" w:rsidRPr="001401F5" w14:paraId="5653DD6D" w14:textId="77777777" w:rsidTr="00F051E3">
        <w:tc>
          <w:tcPr>
            <w:tcW w:w="4611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5536705" w14:textId="2D6BD9F2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Inotropes/vasopressors numb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BA3F106" w14:textId="7271EB14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0 (0.78,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B625497" w14:textId="19742208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</w:tr>
      <w:tr w:rsidR="00AE760E" w:rsidRPr="001401F5" w14:paraId="2A185E53" w14:textId="77777777" w:rsidTr="00F051E3">
        <w:tc>
          <w:tcPr>
            <w:tcW w:w="4611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175EBB8" w14:textId="74969A4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Vasoactive Inotropic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3E0C8E9" w14:textId="196640D1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98 (0.97,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1886F08" w14:textId="3185B069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AE760E" w:rsidRPr="001401F5" w14:paraId="120F068D" w14:textId="77777777" w:rsidTr="00F051E3"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A71FFD8" w14:textId="41EE4CA0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 Medical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270CDE5" w14:textId="7777777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C97AE85" w14:textId="7777777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60E" w:rsidRPr="001401F5" w14:paraId="697E6EE2" w14:textId="77777777" w:rsidTr="00F051E3"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7B07CB" w14:textId="2ED24168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Hypertension (yes vs. n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E6D5E8" w14:textId="42593123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79 (0.49,1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A8F2FC" w14:textId="20D5461F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4D15B5" w:rsidRPr="001401F5" w14:paraId="178691DD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70BCED" w14:textId="54FB5BC0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Diabetes mellitus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0CAE5C" w14:textId="736C461C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 (0.48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89C63B" w14:textId="430AC794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4D15B5" w:rsidRPr="001401F5" w14:paraId="789AE9CB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968941" w14:textId="02B63E9F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Smoking (former smoker vs non-smok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1C3E68" w14:textId="1C8B6D89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 (0.76,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92F3AC" w14:textId="10272EB6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4D15B5" w:rsidRPr="001401F5" w14:paraId="0EBFBB88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08088E" w14:textId="7F2A2741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Smoking (current smoker vs. non-smok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3D1A82" w14:textId="03075D67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7 (1.04,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2ECEC9" w14:textId="5745E673" w:rsidR="004D15B5" w:rsidRPr="001401F5" w:rsidRDefault="004D15B5" w:rsidP="004D15B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</w:tr>
      <w:tr w:rsidR="00AE760E" w:rsidRPr="001401F5" w14:paraId="129086FB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8A00F5" w14:textId="35830A05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Hyperlipidemia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53ABD2" w14:textId="31D9866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77 (0.49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F351A8" w14:textId="5B44E3A8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AE760E" w:rsidRPr="001401F5" w14:paraId="5B10C841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9702DB" w14:textId="2A5C815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hronic Kidney Disease Stage III-V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5563D3" w14:textId="030A9D8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59 (0.28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E36E72" w14:textId="53F0DC0E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1</w:t>
            </w:r>
            <w:r w:rsidR="004D15B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AE760E" w:rsidRPr="001401F5" w14:paraId="39E71DC9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F5A941" w14:textId="647DC73B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oronary artery disease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6B29B6" w14:textId="0EC95A58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85 (0.5</w:t>
            </w:r>
            <w:r w:rsidR="004D15B5">
              <w:rPr>
                <w:rFonts w:ascii="Times New Roman" w:hAnsi="Times New Roman"/>
                <w:sz w:val="18"/>
                <w:szCs w:val="18"/>
              </w:rPr>
              <w:t>4</w:t>
            </w:r>
            <w:r w:rsidRPr="001401F5">
              <w:rPr>
                <w:rFonts w:ascii="Times New Roman" w:hAnsi="Times New Roman"/>
                <w:sz w:val="18"/>
                <w:szCs w:val="18"/>
              </w:rPr>
              <w:t>,1.3</w:t>
            </w:r>
            <w:r w:rsidR="004D15B5">
              <w:rPr>
                <w:rFonts w:ascii="Times New Roman" w:hAnsi="Times New Roman"/>
                <w:sz w:val="18"/>
                <w:szCs w:val="18"/>
              </w:rPr>
              <w:t>6</w:t>
            </w:r>
            <w:r w:rsidRPr="001401F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2BF1C7" w14:textId="0F3E796C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</w:t>
            </w:r>
            <w:r w:rsidR="004D15B5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</w:tr>
      <w:tr w:rsidR="00AE760E" w:rsidRPr="001401F5" w14:paraId="47215A56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87C0B2" w14:textId="153166CE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rior myocardial infarction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F8624D" w14:textId="31BD32B2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75 (0.44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E004B4" w14:textId="336257D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2</w:t>
            </w:r>
            <w:r w:rsidR="004D15B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AE760E" w:rsidRPr="001401F5" w14:paraId="3D3EB9F6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937320" w14:textId="66E06048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hronic heart failure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B48351" w14:textId="51D51C1D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22 (0.59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1E9B74" w14:textId="77833D85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  <w:tr w:rsidR="00AE760E" w:rsidRPr="001401F5" w14:paraId="71B6DF61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70DFEB" w14:textId="41D1440A" w:rsidR="00AE760E" w:rsidRPr="001401F5" w:rsidRDefault="00551ACA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E760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E760E"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Reduced (&lt;50%) vs. preserved (&gt;=50%) LV ejection fra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4B1423" w14:textId="15DEA8F5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65 (0.05,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504D6C" w14:textId="36C87472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</w:tr>
      <w:tr w:rsidR="00856D63" w:rsidRPr="001401F5" w14:paraId="1DD38B42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A48075" w14:textId="142C12CB" w:rsidR="00856D63" w:rsidRPr="001401F5" w:rsidRDefault="00551ACA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856D63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856D63" w:rsidRPr="001401F5">
              <w:rPr>
                <w:rFonts w:ascii="Times New Roman" w:hAnsi="Times New Roman" w:cs="Times New Roman"/>
                <w:sz w:val="18"/>
                <w:szCs w:val="18"/>
              </w:rPr>
              <w:t>New York Heart Association class (III/IV vs. I/II/no heart fail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E0B17E" w14:textId="35CE3363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 (0.32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05EFF6" w14:textId="1728F55D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</w:tr>
      <w:tr w:rsidR="00AE760E" w:rsidRPr="001401F5" w14:paraId="7932F8EC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4F7CC3" w14:textId="79D9C372" w:rsidR="00AE760E" w:rsidRPr="001401F5" w:rsidRDefault="00551ACA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E760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E760E" w:rsidRPr="001401F5">
              <w:rPr>
                <w:rFonts w:ascii="Times New Roman" w:hAnsi="Times New Roman" w:cs="Times New Roman"/>
                <w:sz w:val="18"/>
                <w:szCs w:val="18"/>
              </w:rPr>
              <w:t>NICM vs. I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721996" w14:textId="11C56D50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2.60 (0.24,2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4C53AD" w14:textId="28166964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</w:tr>
      <w:tr w:rsidR="00AE760E" w:rsidRPr="001401F5" w14:paraId="5995C114" w14:textId="77777777" w:rsidTr="00856D63">
        <w:trPr>
          <w:trHeight w:val="80"/>
        </w:trPr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4D24CAF" w14:textId="7DD0E3A8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dynamics at Shock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2D4890C" w14:textId="7777777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E9A8966" w14:textId="77777777" w:rsidR="00AE760E" w:rsidRPr="001401F5" w:rsidRDefault="00AE760E" w:rsidP="00AE760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D63" w:rsidRPr="001401F5" w14:paraId="012378B3" w14:textId="77777777" w:rsidTr="00856D63">
        <w:tc>
          <w:tcPr>
            <w:tcW w:w="4611" w:type="dxa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3841FAC" w14:textId="655280B6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rate (beats per minut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EBFFA2D" w14:textId="713A77EA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1.00 (0.99,1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5ED7162" w14:textId="6B173BE0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</w:tr>
      <w:tr w:rsidR="00856D63" w:rsidRPr="001401F5" w14:paraId="0618D5E9" w14:textId="77777777" w:rsidTr="00856D63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8F52A11" w14:textId="5FE02FBC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arterial pressure (mmHg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05BA817" w14:textId="20B9F50E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1.00 (0.99,1.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74C52FF" w14:textId="18FAE64A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</w:tr>
      <w:tr w:rsidR="00856D63" w:rsidRPr="001401F5" w14:paraId="4D99F0A9" w14:textId="77777777" w:rsidTr="00856D63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8D366AD" w14:textId="714A22C8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a</w:t>
            </w:r>
            <w:r w:rsidRPr="00486D4D">
              <w:rPr>
                <w:rFonts w:ascii="Times New Roman" w:hAnsi="Times New Roman" w:cs="Times New Roman"/>
                <w:sz w:val="18"/>
                <w:szCs w:val="18"/>
              </w:rPr>
              <w:t>stolic arterial pressure (mmHg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116BF09" w14:textId="71B7C2DA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1.00 (0.99,1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0AB7AFD" w14:textId="31BB2267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856D63" w:rsidRPr="001401F5" w14:paraId="19144A2A" w14:textId="77777777" w:rsidTr="00856D63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252A291" w14:textId="0AC3BA22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Pr="00486D4D">
              <w:rPr>
                <w:rFonts w:ascii="Times New Roman" w:hAnsi="Times New Roman" w:cs="Times New Roman"/>
                <w:sz w:val="18"/>
                <w:szCs w:val="18"/>
              </w:rPr>
              <w:t xml:space="preserve"> arterial pressure (mmHg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7333ECA" w14:textId="367D8C34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1.00 (0.99,1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3FC8201" w14:textId="09788887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</w:tr>
      <w:tr w:rsidR="008E2B6B" w:rsidRPr="001401F5" w14:paraId="11AFFA85" w14:textId="77777777" w:rsidTr="00856D63">
        <w:tc>
          <w:tcPr>
            <w:tcW w:w="461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1D10DA" w14:textId="1143906B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Mean right atrial pressure (mmHg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1C6D50" w14:textId="3D18C763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97,1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9A620A" w14:textId="4AE17609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8E2B6B" w:rsidRPr="001401F5" w14:paraId="766610DA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B52FA5" w14:textId="3CF2EBDC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ulmonary artery systolic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F1904D" w14:textId="5525A2E0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98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39BF20" w14:textId="6233470B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</w:tr>
      <w:tr w:rsidR="008E2B6B" w:rsidRPr="001401F5" w14:paraId="0C5425F7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A1806B" w14:textId="2AED0908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ulmonary artery diastolic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C86137" w14:textId="091A95D3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 (0.95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463460" w14:textId="01D82C67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8E2B6B" w:rsidRPr="001401F5" w14:paraId="690BB72D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412C1B" w14:textId="0333DE60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Pulmonary </w:t>
            </w:r>
            <w:proofErr w:type="gramStart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artery</w:t>
            </w:r>
            <w:proofErr w:type="gramEnd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gramEnd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45C433" w14:textId="7FCF92B1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97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84C1CC" w14:textId="5BB666F5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8E2B6B" w:rsidRPr="001401F5" w14:paraId="60600041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7F3429" w14:textId="2146954A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ulmonary capillary wedge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00B136" w14:textId="20B30C5F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 (0.93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9B0D75" w14:textId="4595272F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</w:tr>
      <w:tr w:rsidR="00856D63" w:rsidRPr="001401F5" w14:paraId="0ABB375C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F2EDF1" w14:textId="63A21792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ulmonary arter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lsatil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dex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9EEE26" w14:textId="04CA9B5E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1.10 (0.87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22F91A" w14:textId="6BB719D2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</w:tr>
      <w:tr w:rsidR="00856D63" w:rsidRPr="001401F5" w14:paraId="55EF55BB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AD0CF1" w14:textId="6517A4C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ort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lsatil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D653D8" w14:textId="529B53A7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1.23 (0.96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5B3439" w14:textId="2BE50F4D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</w:tr>
      <w:tr w:rsidR="008E2B6B" w:rsidRPr="001401F5" w14:paraId="2BCE1E99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F6AF64" w14:textId="6AE36EC1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ardiac output by Fick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B37587" w14:textId="791D9CA1" w:rsidR="008E2B6B" w:rsidRPr="00856D63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89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B0B2F5" w14:textId="53848BF9" w:rsidR="008E2B6B" w:rsidRPr="00856D63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856D63" w:rsidRPr="001401F5" w14:paraId="5E732942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873495" w14:textId="0A2279CB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Cardia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wer 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output by Fick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F924B3" w14:textId="3DD64301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1.15 (0.62,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01C870" w14:textId="5FD5407F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 w:rsidR="008E2B6B" w:rsidRPr="001401F5" w14:paraId="218216EF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7892E6" w14:textId="28AE19D9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ardiac index by Fick (L/min/m</w:t>
            </w: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A847B0" w14:textId="00F84731" w:rsidR="008E2B6B" w:rsidRPr="00856D63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 (0.81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D30561" w14:textId="733F74C2" w:rsidR="008E2B6B" w:rsidRPr="00856D63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8E2B6B" w:rsidRPr="001401F5" w14:paraId="38AD9C90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B68740" w14:textId="554C770C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ardiac output by thermodilution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6F4D1B" w14:textId="70F0793B" w:rsidR="008E2B6B" w:rsidRPr="00856D63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3 (1.03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EE011E" w14:textId="2B003389" w:rsidR="008E2B6B" w:rsidRPr="00856D63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</w:tr>
      <w:tr w:rsidR="00856D63" w:rsidRPr="001401F5" w14:paraId="7FF276E9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FA726D" w14:textId="212D470D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Cardia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wer 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output by thermodilution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04ABDF" w14:textId="48D82BC7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2.15 (0.96,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424F8B" w14:textId="28145F4A" w:rsidR="00856D63" w:rsidRPr="00856D63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56D63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 w:rsidR="008E2B6B" w:rsidRPr="001401F5" w14:paraId="654CECE3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5C10C8" w14:textId="008D4A14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Cardiac index by thermodilution (L/min/m</w:t>
            </w: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FCCC02" w14:textId="68F37A90" w:rsidR="008E2B6B" w:rsidRPr="00856D63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2 (1.01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2B2C3C" w14:textId="45B75534" w:rsidR="008E2B6B" w:rsidRPr="00856D63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</w:tr>
      <w:tr w:rsidR="008E2B6B" w:rsidRPr="001401F5" w14:paraId="04CF2F21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289A4E" w14:textId="0DE615FF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Systemic vascular resistance (dynes*s/cm</w:t>
            </w: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B47402" w14:textId="40EF2C1C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 (0.63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D34A1E" w14:textId="59E7BCCC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8E2B6B" w:rsidRPr="001401F5" w14:paraId="5C640A9F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39F7B" w14:textId="476AF971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ulmonary vascular resistance (dynes*s/cm</w:t>
            </w: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69FCC4" w14:textId="5E5DE284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 (0.08,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129ED4" w14:textId="53932B62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</w:tr>
      <w:tr w:rsidR="00856D63" w:rsidRPr="001401F5" w14:paraId="761EB896" w14:textId="77777777" w:rsidTr="00653439"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821678D" w14:textId="51CF789C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Assessment at Shock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48E3D88" w14:textId="7777777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FDB2B73" w14:textId="7777777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E2B6B" w:rsidRPr="001401F5" w14:paraId="6A645649" w14:textId="77777777" w:rsidTr="00653439"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9C3C38" w14:textId="69410517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Hemoglobin (g/d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BEEF35" w14:textId="0A12FBDB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 (0.99,1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EBAD4E" w14:textId="6BA0050E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8E2B6B" w:rsidRPr="001401F5" w14:paraId="6E812916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A7EF3F" w14:textId="6DAE4C95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c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922525" w14:textId="08ED3542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 (0.56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A7CD71" w14:textId="785C3FFC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8E2B6B" w:rsidRPr="001401F5" w14:paraId="4430A876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12244E" w14:textId="3338C587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Aspartate transamina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07B328" w14:textId="20073650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 (0.40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70D1E2" w14:textId="60872CE1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</w:tr>
      <w:tr w:rsidR="008E2B6B" w:rsidRPr="001401F5" w14:paraId="448F78CB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BB9D26" w14:textId="447293AC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Alanine transamina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886BF5" w14:textId="51813249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 (0.36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A275D7" w14:textId="2ACD0B4F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</w:tr>
      <w:tr w:rsidR="008E2B6B" w:rsidRPr="001401F5" w14:paraId="5BA5087D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19ECB8" w14:textId="442E3124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Total bilirubi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9B3B0B" w14:textId="4BC3D06B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(0.76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34D390" w14:textId="7EE1BADC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</w:tr>
      <w:tr w:rsidR="008E2B6B" w:rsidRPr="001401F5" w14:paraId="58F1461E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B902EB" w14:textId="7D260CB2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Blood gluco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B1EEF4" w14:textId="5724F656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 (0.03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28CA9B" w14:textId="07344E1F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8E2B6B" w:rsidRPr="001401F5" w14:paraId="3303CA32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1BD460" w14:textId="4DAD61CB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B-type natriuretic peptide (</w:t>
            </w:r>
            <w:proofErr w:type="spellStart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AF3ACC" w14:textId="62E657C8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 (0.85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6F685F" w14:textId="778CDDA7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</w:tr>
      <w:tr w:rsidR="008E2B6B" w:rsidRPr="001401F5" w14:paraId="4630BDEA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70B728" w14:textId="1A45353A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proofErr w:type="gramEnd"/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Lactate)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2F4EF4" w14:textId="6D83FDD0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 (0.43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F49CD0" w14:textId="3870070E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8E2B6B" w:rsidRPr="001401F5" w14:paraId="60C21369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F2987E" w14:textId="7FBD24D3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Troponin I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D0F57D" w14:textId="66E130CD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1.0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667C79" w14:textId="4B10AF21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8E2B6B" w:rsidRPr="001401F5" w14:paraId="3EF0484E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8B2E19" w14:textId="743210D7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Lactate dehydrogenase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7468EB" w14:textId="485A6D38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 (0.73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E9F888" w14:textId="7E668D02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</w:tr>
      <w:tr w:rsidR="008E2B6B" w:rsidRPr="001401F5" w14:paraId="5BABCA42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12BC71" w14:textId="057EAF51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D4084E" w14:textId="1055285A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2 (0.80,2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4F563B" w14:textId="602F60C0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8E2B6B" w:rsidRPr="001401F5" w14:paraId="5E6D81D5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7B21FD" w14:textId="5BE46997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Bicarbonat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D3CE4F" w14:textId="474A65E1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 (0.99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9EA004" w14:textId="257F9A16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  <w:tr w:rsidR="008E2B6B" w:rsidRPr="001401F5" w14:paraId="5C88B6F3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1AB40D" w14:textId="70D53BF8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Arterial partial pressure of oxygen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7A313C" w14:textId="5EAF977A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1 (0.13,7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BFB4D2" w14:textId="384DF97D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</w:tr>
      <w:tr w:rsidR="008E2B6B" w:rsidRPr="001401F5" w14:paraId="62C187B2" w14:textId="77777777" w:rsidTr="00653439"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3DF803E" w14:textId="24482BC9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Fraction of inspired oxyge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0477695" w14:textId="3261EEEF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 (0.98,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09D047A" w14:textId="1EBEB891" w:rsidR="008E2B6B" w:rsidRPr="001401F5" w:rsidRDefault="008E2B6B" w:rsidP="008E2B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856D63" w:rsidRPr="001401F5" w14:paraId="33613172" w14:textId="77777777" w:rsidTr="00653439"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1E99BA5" w14:textId="4928FFD5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hocardiographic Assessment at Shock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A04B320" w14:textId="7777777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158B695" w14:textId="7777777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4159" w:rsidRPr="001401F5" w14:paraId="0F609074" w14:textId="77777777" w:rsidTr="00653439"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0119D9" w14:textId="18E3E49A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t ventricle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 ejection fractio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4972A0" w14:textId="45C4DA32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(0.99,1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BF20F8" w14:textId="37A089F1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D64159" w:rsidRPr="001401F5" w14:paraId="323491E2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927B20" w14:textId="7AB57EAC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t ventricle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 end-diastolic diameter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8A2AF4" w14:textId="2AE82CAE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 (0.77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9EB28D" w14:textId="2BB74E71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</w:tr>
      <w:tr w:rsidR="00D64159" w:rsidRPr="001401F5" w14:paraId="2AA36739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E2D7C8" w14:textId="7650C345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Mitral valve regurgitation (none/trivial/mild vs. moderate/seve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7D0446" w14:textId="3578B8F2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 (0.72,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19CB91" w14:textId="2B2910B1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D64159" w:rsidRPr="001401F5" w14:paraId="0802DB83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BBBE9C" w14:textId="69BC9754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Tricuspid regurgitation (none/trivial/mild vs. moderate/seve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8C5CC3" w14:textId="708BD657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 (0.40,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CF6282" w14:textId="12FD01C3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</w:tr>
      <w:tr w:rsidR="00D64159" w:rsidRPr="001401F5" w14:paraId="198DBF46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ABF299" w14:textId="26EB0C4A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t ventricle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 xml:space="preserve"> systolic function (moderately/severely decreased vs. hyperdynamic/normal/low normal/mildly decrea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86D8C3" w14:textId="272B32A8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 (0.46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366A03" w14:textId="0B418008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</w:tr>
      <w:tr w:rsidR="00D64159" w:rsidRPr="001401F5" w14:paraId="46CC2CE2" w14:textId="77777777" w:rsidTr="00E441BB"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DEF8D29" w14:textId="34388377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Tricuspid annular plane systolic excursio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A074898" w14:textId="2F200775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 (0.96,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478BBDF" w14:textId="56731577" w:rsidR="00D64159" w:rsidRPr="001401F5" w:rsidRDefault="00D64159" w:rsidP="00D641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</w:tr>
      <w:tr w:rsidR="00856D63" w:rsidRPr="001401F5" w14:paraId="203837EC" w14:textId="77777777" w:rsidTr="00E441BB"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1A84CF7" w14:textId="078C51B1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Heart Catheterization and Revascularization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09D46EB" w14:textId="7777777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CB67F24" w14:textId="7777777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C73FE" w:rsidRPr="001401F5" w14:paraId="58DA80A7" w14:textId="77777777" w:rsidTr="00E441BB">
        <w:tc>
          <w:tcPr>
            <w:tcW w:w="4611" w:type="dxa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440CB37" w14:textId="02309C23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LHC 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(yes vs. no)</w:t>
            </w: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4C0C464" w14:textId="3A05C4C2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1.45 (0.56,3.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23AE7C6" w14:textId="3ED8B220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</w:tr>
      <w:tr w:rsidR="00AC73FE" w:rsidRPr="001401F5" w14:paraId="7D9E4213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56EBBDE" w14:textId="0C72BF63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LHC location hospital 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</w:rPr>
              <w:t>(University of Utah vs. outside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429EA80" w14:textId="2DCD59D9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82 (0.50,1.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715E27A" w14:textId="2BC55ED8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</w:tr>
      <w:tr w:rsidR="00AC73FE" w:rsidRPr="001401F5" w14:paraId="259D8BA1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85D077A" w14:textId="2924DDE8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Coronary artery dominance (left vs. codominant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3F4C98E" w14:textId="63365C48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2.07 (0.67,6.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0E53E8D" w14:textId="214A932A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</w:tr>
      <w:tr w:rsidR="00AC73FE" w:rsidRPr="001401F5" w14:paraId="0894FC88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A4A8D09" w14:textId="0661D5D1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551A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Coronary artery dominance (right vs. codominant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91183A3" w14:textId="231C805B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1.69 (0.77,3.75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FF3D73C" w14:textId="7D397F2E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AC73FE" w:rsidRPr="001401F5" w14:paraId="08F652A2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5393B50" w14:textId="72545FCE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Left main artery disease 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</w:rPr>
              <w:t>(yes vs. no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FA55616" w14:textId="6CA7BC7A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56 (0.31,1.03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4E464A8" w14:textId="01F4DE4B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AC73FE" w:rsidRPr="001401F5" w14:paraId="56D11023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121ACDA" w14:textId="29EC5A79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Left anterior descending artery disease 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</w:rPr>
              <w:t>(yes vs. no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3F0E6F5" w14:textId="726C96D8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93 (0.49,1.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BD934F2" w14:textId="23AC579D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AC73FE" w:rsidRPr="001401F5" w14:paraId="04BACACE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E88CB58" w14:textId="6B579884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Left circumflex artery disease 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</w:rPr>
              <w:t>(yes vs. no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0EDD673" w14:textId="02B54EA2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1.02 (0.64,1.61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F48BE56" w14:textId="2004EA2B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AC73FE" w:rsidRPr="001401F5" w14:paraId="0AA4F148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9C52DA5" w14:textId="1A82E183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Right coronary artery disease 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</w:rPr>
              <w:t>(yes vs. no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C751A44" w14:textId="261D1FD9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82 (0.51,1.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37D57FA" w14:textId="4181B5BF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C73FE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</w:tr>
      <w:tr w:rsidR="00AC73FE" w:rsidRPr="001401F5" w14:paraId="76C91F91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35491C3" w14:textId="2A122540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Multivessel dise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E68C30D" w14:textId="5DEAD0DC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 (0.44,1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40FA210" w14:textId="152914D2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AC73FE" w:rsidRPr="001401F5" w14:paraId="769581AA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A259D8B" w14:textId="152BC6BE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Diseased vessels number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019CB31" w14:textId="64EA4BE4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7 (0.70,1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894FC08" w14:textId="23E11DDC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</w:tr>
      <w:tr w:rsidR="00AC73FE" w:rsidRPr="001401F5" w14:paraId="496E59B4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8E786C1" w14:textId="4B742D3B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Culprit vessel (right coronary vs. left anterior descending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5297527" w14:textId="451B2942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 (0.46,1.64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280273E" w14:textId="39FAF341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AC73FE" w:rsidRPr="001401F5" w14:paraId="2FF9F60E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FE4FC6D" w14:textId="42F811D7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551A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Culprit vessel (left circumflex vs. left anterior descending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EB4F0A4" w14:textId="61B1C1E7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 (0.35,1.60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E806D9D" w14:textId="77C91501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</w:tr>
      <w:tr w:rsidR="00AC73FE" w:rsidRPr="001401F5" w14:paraId="6E8EE8A1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82FB637" w14:textId="20EBADAE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551A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Culprit vessel (other artery vs. left anterior descending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96E65B3" w14:textId="0F79D138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 (0.08,2.24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B405878" w14:textId="1848BCEE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</w:tr>
      <w:tr w:rsidR="00AC73FE" w:rsidRPr="001401F5" w14:paraId="6E626EFA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28B9C4C" w14:textId="1F5F2A6F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551A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Culprit vessel (unidentified artery vs. left anterior descending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0F7CA0D" w14:textId="3235E553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 (0.31,0.98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D0F48A4" w14:textId="4504BAAC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</w:tr>
      <w:tr w:rsidR="00AC73FE" w:rsidRPr="001401F5" w14:paraId="4077BF2D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2303BF3" w14:textId="22565FBD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Coronary intervention 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(yes vs. no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F788C3B" w14:textId="2576C805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4 (1.50,5.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EA87AB2" w14:textId="444DC305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AC73FE" w:rsidRPr="001401F5" w14:paraId="49407F49" w14:textId="77777777" w:rsidTr="00E441BB">
        <w:tc>
          <w:tcPr>
            <w:tcW w:w="4611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0E8A4EC" w14:textId="10C2E1DA" w:rsidR="00AC73FE" w:rsidRPr="001401F5" w:rsidRDefault="00551ACA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AC73FE"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Number of ste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80BBD2F" w14:textId="78C6863D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 (0.60,0.98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565B0E8" w14:textId="17A4AA0E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AC73FE" w:rsidRPr="001401F5" w14:paraId="5FD3FE4C" w14:textId="77777777" w:rsidTr="00E441BB">
        <w:tc>
          <w:tcPr>
            <w:tcW w:w="4611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B9CEE44" w14:textId="04036192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lastRenderedPageBreak/>
              <w:t>*</w:t>
            </w:r>
            <w:r w:rsidR="00551A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Referral for coronary artery bypass graft surgery (yes vs. no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E6D7096" w14:textId="1C985954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80C63">
              <w:rPr>
                <w:rFonts w:ascii="Times New Roman" w:hAnsi="Times New Roman"/>
                <w:sz w:val="18"/>
                <w:szCs w:val="18"/>
              </w:rPr>
              <w:t>1.48 (0.70,3.1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784E1B8" w14:textId="09B07AC2" w:rsidR="00AC73FE" w:rsidRPr="001401F5" w:rsidRDefault="00AC73FE" w:rsidP="00AC73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80C63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</w:tr>
      <w:tr w:rsidR="00856D63" w:rsidRPr="001401F5" w14:paraId="6264DE56" w14:textId="77777777" w:rsidTr="00E441BB"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AC4575D" w14:textId="59D97A35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9583CFD" w14:textId="7777777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9288436" w14:textId="7777777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6D63" w:rsidRPr="001401F5" w14:paraId="29F2A49C" w14:textId="77777777" w:rsidTr="00B31BC9">
        <w:tc>
          <w:tcPr>
            <w:tcW w:w="4611" w:type="dxa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D5A58A4" w14:textId="642F5345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Bleeding complications (yes vs. n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E078D5B" w14:textId="6B175089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5 (0.28,0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2C6A69D" w14:textId="6B71C115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856D63" w:rsidRPr="001401F5" w14:paraId="497F37FD" w14:textId="77777777" w:rsidTr="00B31BC9">
        <w:tc>
          <w:tcPr>
            <w:tcW w:w="4611" w:type="dxa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B73084" w14:textId="38C6B76A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Type 3 bleeding (yes vs. no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CD226E" w14:textId="28DA9F38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5 (0.28,0.7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AE8DB5" w14:textId="31FE3CCB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856D63" w:rsidRPr="001401F5" w14:paraId="525A621F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AB68A5" w14:textId="0845DD85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Type 4 bleeding (only MCS patients)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DA35F1" w14:textId="7F55BDCE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50 (0.27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543AA2" w14:textId="4488B51C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</w:tr>
      <w:tr w:rsidR="00856D63" w:rsidRPr="001401F5" w14:paraId="2B3934CF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8C4883" w14:textId="43FD9EC5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Vascular Complications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C6A887" w14:textId="40795833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1 (0.18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3BFBD7" w14:textId="5B9E0D60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</w:tr>
      <w:tr w:rsidR="00856D63" w:rsidRPr="001401F5" w14:paraId="6E31A46A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42D3CA" w14:textId="1AA85EAF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Vascular repair 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C3DEF2" w14:textId="35046710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4 (0.18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4CDFC7" w14:textId="04F2AF27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 w:rsidR="00856D63" w:rsidRPr="001401F5" w14:paraId="448D9692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DEDE10" w14:textId="55E5DE0B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Fasciotomy </w:t>
            </w: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F9DD09" w14:textId="4E73A66F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65 (0.22,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A17836" w14:textId="45C4D51A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551ACA" w:rsidRPr="001401F5" w14:paraId="03D3FB43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AC660F" w14:textId="4510C56A" w:rsidR="00551ACA" w:rsidRPr="001401F5" w:rsidRDefault="00551ACA" w:rsidP="00551A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Neurologic Complications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D40DBD" w14:textId="30CB7A94" w:rsidR="00551ACA" w:rsidRPr="001401F5" w:rsidRDefault="00551ACA" w:rsidP="00551A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80C63">
              <w:rPr>
                <w:rFonts w:ascii="Times New Roman" w:hAnsi="Times New Roman"/>
                <w:sz w:val="18"/>
                <w:szCs w:val="18"/>
              </w:rPr>
              <w:t>1.06 (0.52,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1FDFA9" w14:textId="366C3B9F" w:rsidR="00551ACA" w:rsidRPr="001401F5" w:rsidRDefault="00551ACA" w:rsidP="00551A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80C63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</w:tr>
      <w:tr w:rsidR="00856D63" w:rsidRPr="001401F5" w14:paraId="5D505610" w14:textId="77777777" w:rsidTr="00653439"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C3A7AE" w14:textId="4FC058FC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Ischemic stroke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049294" w14:textId="606E8E8A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08 (0.51,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7825D6" w14:textId="37E2A413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</w:tr>
      <w:tr w:rsidR="00856D63" w:rsidRPr="001401F5" w14:paraId="14071C01" w14:textId="77777777" w:rsidTr="00653439">
        <w:tc>
          <w:tcPr>
            <w:tcW w:w="4611" w:type="dxa"/>
            <w:tcMar>
              <w:top w:w="100" w:type="nil"/>
              <w:right w:w="100" w:type="nil"/>
            </w:tcMar>
          </w:tcPr>
          <w:p w14:paraId="3ADA4325" w14:textId="6F3D2099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Hemolysis (only MCS patients) (yes vs. no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</w:tcPr>
          <w:p w14:paraId="624EC2B9" w14:textId="50A6A2DB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1.62 (0.87,3.00)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</w:tcPr>
          <w:p w14:paraId="02911CB6" w14:textId="788FEB35" w:rsidR="00856D63" w:rsidRPr="001401F5" w:rsidRDefault="00856D63" w:rsidP="00856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</w:tr>
      <w:tr w:rsidR="00551ACA" w:rsidRPr="001401F5" w14:paraId="215B1D4C" w14:textId="77777777" w:rsidTr="00653439">
        <w:tc>
          <w:tcPr>
            <w:tcW w:w="461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F76E8EF" w14:textId="1F7ADE04" w:rsidR="00551ACA" w:rsidRPr="001401F5" w:rsidRDefault="00551ACA" w:rsidP="00551A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401F5">
              <w:rPr>
                <w:rFonts w:ascii="Times New Roman" w:hAnsi="Times New Roman" w:cs="Times New Roman"/>
                <w:sz w:val="18"/>
                <w:szCs w:val="18"/>
              </w:rPr>
              <w:t>Acute kidney injury requiring renal replacement therapy (yes vs.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FD2FE5B" w14:textId="0BE348FB" w:rsidR="00551ACA" w:rsidRPr="001401F5" w:rsidRDefault="00551ACA" w:rsidP="00551A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 (0.35,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C74A140" w14:textId="4BCC5561" w:rsidR="00551ACA" w:rsidRPr="001401F5" w:rsidRDefault="00551ACA" w:rsidP="00551A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</w:tbl>
    <w:p w14:paraId="21E2AFE6" w14:textId="77777777" w:rsidR="001B15F6" w:rsidRPr="001B15F6" w:rsidRDefault="001B15F6" w:rsidP="001B15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51EAC2E" w14:textId="7CF7C1B5" w:rsidR="0010283B" w:rsidRDefault="001B15F6" w:rsidP="00FC0FB5">
      <w:pPr>
        <w:autoSpaceDE w:val="0"/>
        <w:autoSpaceDN w:val="0"/>
        <w:adjustRightInd w:val="0"/>
        <w:spacing w:after="0" w:line="240" w:lineRule="auto"/>
      </w:pPr>
      <w:r w:rsidRPr="00FC77B7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551ACA">
        <w:rPr>
          <w:rFonts w:ascii="Times New Roman" w:hAnsi="Times New Roman" w:cs="Times New Roman"/>
          <w:sz w:val="18"/>
          <w:szCs w:val="18"/>
        </w:rPr>
        <w:t xml:space="preserve">Variables evaluated together. </w:t>
      </w:r>
      <w:r w:rsidR="00551ACA" w:rsidRPr="00551ACA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="00551ACA">
        <w:rPr>
          <w:rFonts w:ascii="Times New Roman" w:hAnsi="Times New Roman" w:cs="Times New Roman"/>
          <w:sz w:val="18"/>
          <w:szCs w:val="18"/>
        </w:rPr>
        <w:t>These variables</w:t>
      </w:r>
      <w:r w:rsidRPr="001B15F6">
        <w:rPr>
          <w:rFonts w:ascii="Times New Roman" w:hAnsi="Times New Roman" w:cs="Times New Roman"/>
          <w:sz w:val="18"/>
          <w:szCs w:val="18"/>
        </w:rPr>
        <w:t xml:space="preserve"> only apply to a subset of patients (meeting certain previous conditions as in Table 1).</w:t>
      </w:r>
      <w:r w:rsidR="0091401B">
        <w:rPr>
          <w:rFonts w:ascii="Times New Roman" w:hAnsi="Times New Roman" w:cs="Times New Roman"/>
          <w:sz w:val="18"/>
          <w:szCs w:val="18"/>
        </w:rPr>
        <w:t xml:space="preserve"> </w:t>
      </w:r>
      <w:r w:rsidR="00750915" w:rsidRPr="0091401B">
        <w:rPr>
          <w:rFonts w:ascii="Times New Roman" w:hAnsi="Times New Roman" w:cs="Times New Roman"/>
          <w:sz w:val="18"/>
          <w:szCs w:val="18"/>
        </w:rPr>
        <w:t>O</w:t>
      </w:r>
      <w:r w:rsidR="00750915">
        <w:rPr>
          <w:rFonts w:ascii="Times New Roman" w:hAnsi="Times New Roman" w:cs="Times New Roman"/>
          <w:sz w:val="18"/>
          <w:szCs w:val="18"/>
        </w:rPr>
        <w:t>dds ratios</w:t>
      </w:r>
      <w:r w:rsidR="0091401B" w:rsidRPr="0091401B">
        <w:rPr>
          <w:rFonts w:ascii="Times New Roman" w:hAnsi="Times New Roman" w:cs="Times New Roman"/>
          <w:sz w:val="18"/>
          <w:szCs w:val="18"/>
        </w:rPr>
        <w:t xml:space="preserve"> presented are per unit increase for continuous variables (except variables indicated with </w:t>
      </w:r>
      <w:r w:rsidR="00FC77B7" w:rsidRPr="00FC77B7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750915">
        <w:rPr>
          <w:rFonts w:ascii="Times New Roman" w:hAnsi="Times New Roman" w:cs="Times New Roman"/>
          <w:sz w:val="18"/>
          <w:szCs w:val="18"/>
        </w:rPr>
        <w:t>;</w:t>
      </w:r>
      <w:r w:rsidR="0091401B" w:rsidRPr="0091401B">
        <w:rPr>
          <w:rFonts w:ascii="Times New Roman" w:hAnsi="Times New Roman" w:cs="Times New Roman"/>
          <w:sz w:val="18"/>
          <w:szCs w:val="18"/>
        </w:rPr>
        <w:t xml:space="preserve"> per 1000-unit increase)</w:t>
      </w:r>
    </w:p>
    <w:p w14:paraId="5AA4C6A6" w14:textId="77777777" w:rsidR="0010283B" w:rsidRDefault="0010283B"/>
    <w:p w14:paraId="1D15C36F" w14:textId="77777777" w:rsidR="0010283B" w:rsidRDefault="0010283B"/>
    <w:p w14:paraId="36E85ED5" w14:textId="77777777" w:rsidR="0010283B" w:rsidRDefault="0010283B"/>
    <w:p w14:paraId="6797813E" w14:textId="77777777" w:rsidR="0010283B" w:rsidRDefault="0010283B"/>
    <w:p w14:paraId="2EDC6E59" w14:textId="77777777" w:rsidR="0010283B" w:rsidRDefault="0010283B"/>
    <w:p w14:paraId="712775D8" w14:textId="77777777" w:rsidR="0010283B" w:rsidRDefault="0010283B"/>
    <w:p w14:paraId="77FABD5F" w14:textId="77777777" w:rsidR="0010283B" w:rsidRDefault="0010283B"/>
    <w:p w14:paraId="50A7AE78" w14:textId="77777777" w:rsidR="0010283B" w:rsidRDefault="0010283B"/>
    <w:p w14:paraId="7B6E0316" w14:textId="77777777" w:rsidR="0010283B" w:rsidRDefault="0010283B"/>
    <w:p w14:paraId="3894B5B6" w14:textId="77777777" w:rsidR="0010283B" w:rsidRDefault="0010283B"/>
    <w:p w14:paraId="2AF93443" w14:textId="77777777" w:rsidR="0010283B" w:rsidRDefault="0010283B"/>
    <w:p w14:paraId="58A1740D" w14:textId="77777777" w:rsidR="0010283B" w:rsidRDefault="0010283B"/>
    <w:p w14:paraId="7A771059" w14:textId="77777777" w:rsidR="0010283B" w:rsidRDefault="0010283B"/>
    <w:p w14:paraId="4A4998B2" w14:textId="77777777" w:rsidR="00EC4B3E" w:rsidRDefault="00EC4B3E"/>
    <w:p w14:paraId="69ECAF2D" w14:textId="77777777" w:rsidR="00EC4B3E" w:rsidRDefault="00EC4B3E"/>
    <w:p w14:paraId="5642DA26" w14:textId="77777777" w:rsidR="00EC4B3E" w:rsidRDefault="00EC4B3E"/>
    <w:p w14:paraId="6BC56231" w14:textId="77777777" w:rsidR="00EC4B3E" w:rsidRDefault="00EC4B3E"/>
    <w:p w14:paraId="679EF288" w14:textId="77777777" w:rsidR="00EC4B3E" w:rsidRDefault="00EC4B3E"/>
    <w:p w14:paraId="28F04196" w14:textId="77777777" w:rsidR="00EC4B3E" w:rsidRDefault="00EC4B3E"/>
    <w:p w14:paraId="339ABA04" w14:textId="77777777" w:rsidR="00EC4B3E" w:rsidRDefault="00EC4B3E"/>
    <w:p w14:paraId="2EEC30DE" w14:textId="091F905E" w:rsidR="00EC4B3E" w:rsidRDefault="00EC4B3E" w:rsidP="00EC4B3E">
      <w:pPr>
        <w:suppressLineNumbers/>
        <w:spacing w:line="480" w:lineRule="auto"/>
        <w:rPr>
          <w:rFonts w:ascii="Times New Roman" w:hAnsi="Times New Roman" w:cs="Times New Roman"/>
        </w:rPr>
      </w:pPr>
      <w:r w:rsidRPr="00EC4B3E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EC4B3E">
        <w:rPr>
          <w:rFonts w:ascii="Times New Roman" w:hAnsi="Times New Roman" w:cs="Times New Roman"/>
          <w:b/>
          <w:bCs/>
        </w:rPr>
        <w:t xml:space="preserve">. </w:t>
      </w:r>
      <w:r w:rsidRPr="00EC4B3E">
        <w:rPr>
          <w:rFonts w:ascii="Times New Roman" w:hAnsi="Times New Roman" w:cs="Times New Roman"/>
        </w:rPr>
        <w:t>All-cause Mortality Up To 1-year Following Cardiogenic Shock Presentation Stratified by SCAI Stage</w:t>
      </w:r>
    </w:p>
    <w:p w14:paraId="79F23FF6" w14:textId="05384E61" w:rsidR="006142A3" w:rsidRPr="00EC4B3E" w:rsidRDefault="005028B0" w:rsidP="00EC4B3E">
      <w:pPr>
        <w:suppressLineNumbers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5C239CC1" wp14:editId="15DD10D1">
            <wp:extent cx="5943600" cy="3962400"/>
            <wp:effectExtent l="0" t="0" r="0" b="0"/>
            <wp:docPr id="844762766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762766" name="Picture 1" descr="A graph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00852" w14:textId="77777777" w:rsidR="00EC4B3E" w:rsidRDefault="00EC4B3E"/>
    <w:p w14:paraId="1120823B" w14:textId="77777777" w:rsidR="00EC4B3E" w:rsidRDefault="00EC4B3E"/>
    <w:p w14:paraId="1629E2DF" w14:textId="77777777" w:rsidR="00EC4B3E" w:rsidRDefault="00EC4B3E"/>
    <w:p w14:paraId="4302B13D" w14:textId="77777777" w:rsidR="00EC4B3E" w:rsidRDefault="00EC4B3E"/>
    <w:p w14:paraId="5F068AFB" w14:textId="77777777" w:rsidR="00EC4B3E" w:rsidRDefault="00EC4B3E"/>
    <w:p w14:paraId="61927B85" w14:textId="77777777" w:rsidR="00EC4B3E" w:rsidRDefault="00EC4B3E"/>
    <w:p w14:paraId="5CE6E3E3" w14:textId="77777777" w:rsidR="00EC4B3E" w:rsidRDefault="00EC4B3E"/>
    <w:p w14:paraId="35DB0D06" w14:textId="77777777" w:rsidR="00EC4B3E" w:rsidRDefault="00EC4B3E"/>
    <w:p w14:paraId="2C901898" w14:textId="77777777" w:rsidR="00EC4B3E" w:rsidRDefault="00EC4B3E"/>
    <w:p w14:paraId="07E9A450" w14:textId="77777777" w:rsidR="00EC4B3E" w:rsidRDefault="00EC4B3E"/>
    <w:p w14:paraId="308813BC" w14:textId="77777777" w:rsidR="00EC4B3E" w:rsidRDefault="00EC4B3E"/>
    <w:p w14:paraId="39CEF279" w14:textId="4C43AEB3" w:rsidR="00EC4B3E" w:rsidRDefault="00EC4B3E" w:rsidP="00EC4B3E">
      <w:pPr>
        <w:suppressLineNumbers/>
        <w:spacing w:line="480" w:lineRule="auto"/>
        <w:rPr>
          <w:rFonts w:ascii="Times New Roman" w:hAnsi="Times New Roman" w:cs="Times New Roman"/>
        </w:rPr>
      </w:pPr>
      <w:r w:rsidRPr="00EC4B3E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EC4B3E">
        <w:rPr>
          <w:rFonts w:ascii="Times New Roman" w:hAnsi="Times New Roman" w:cs="Times New Roman"/>
          <w:b/>
          <w:bCs/>
        </w:rPr>
        <w:t xml:space="preserve">. </w:t>
      </w:r>
      <w:r w:rsidRPr="00EC4B3E">
        <w:rPr>
          <w:rFonts w:ascii="Times New Roman" w:hAnsi="Times New Roman" w:cs="Times New Roman"/>
        </w:rPr>
        <w:t xml:space="preserve">All-cause Mortality Up To 1-year Following Cardiogenic Shock Presentation Stratified by Myocardial Infarction Location (Left anterior descending artery vs. </w:t>
      </w:r>
      <w:proofErr w:type="gramStart"/>
      <w:r w:rsidRPr="00EC4B3E">
        <w:rPr>
          <w:rFonts w:ascii="Times New Roman" w:hAnsi="Times New Roman" w:cs="Times New Roman"/>
        </w:rPr>
        <w:t>Other</w:t>
      </w:r>
      <w:proofErr w:type="gramEnd"/>
      <w:r w:rsidRPr="00EC4B3E">
        <w:rPr>
          <w:rFonts w:ascii="Times New Roman" w:hAnsi="Times New Roman" w:cs="Times New Roman"/>
        </w:rPr>
        <w:t xml:space="preserve"> coronary artery)</w:t>
      </w:r>
    </w:p>
    <w:p w14:paraId="024D50EB" w14:textId="448F3D50" w:rsidR="006142A3" w:rsidRPr="00EC4B3E" w:rsidRDefault="005028B0" w:rsidP="00EC4B3E">
      <w:pPr>
        <w:suppressLineNumbers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46300D3D" wp14:editId="7E6C253A">
            <wp:extent cx="5943600" cy="3962400"/>
            <wp:effectExtent l="0" t="0" r="0" b="0"/>
            <wp:docPr id="820782633" name="Picture 2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782633" name="Picture 2" descr="A graph of a number of numb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9C59E" w14:textId="77777777" w:rsidR="00EC4B3E" w:rsidRDefault="00EC4B3E"/>
    <w:sectPr w:rsidR="00EC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E6113"/>
    <w:multiLevelType w:val="hybridMultilevel"/>
    <w:tmpl w:val="27847FB4"/>
    <w:lvl w:ilvl="0" w:tplc="0A9A3290"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FF5761"/>
    <w:multiLevelType w:val="hybridMultilevel"/>
    <w:tmpl w:val="E79AC5C0"/>
    <w:lvl w:ilvl="0" w:tplc="C5FAB9A8">
      <w:start w:val="5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9387871">
    <w:abstractNumId w:val="1"/>
  </w:num>
  <w:num w:numId="2" w16cid:durableId="197357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464"/>
    <w:rsid w:val="00060861"/>
    <w:rsid w:val="00092CCC"/>
    <w:rsid w:val="000D60EE"/>
    <w:rsid w:val="000F3728"/>
    <w:rsid w:val="000F58E8"/>
    <w:rsid w:val="00100BEA"/>
    <w:rsid w:val="0010283B"/>
    <w:rsid w:val="00132631"/>
    <w:rsid w:val="00136087"/>
    <w:rsid w:val="001400E6"/>
    <w:rsid w:val="001401F5"/>
    <w:rsid w:val="0014791A"/>
    <w:rsid w:val="00177B7C"/>
    <w:rsid w:val="001A640A"/>
    <w:rsid w:val="001B1464"/>
    <w:rsid w:val="001B15F6"/>
    <w:rsid w:val="002408A1"/>
    <w:rsid w:val="00264A45"/>
    <w:rsid w:val="00282FBA"/>
    <w:rsid w:val="002F1B3F"/>
    <w:rsid w:val="00301960"/>
    <w:rsid w:val="00305929"/>
    <w:rsid w:val="0034238B"/>
    <w:rsid w:val="003C3677"/>
    <w:rsid w:val="003F2048"/>
    <w:rsid w:val="0041067A"/>
    <w:rsid w:val="00491D3D"/>
    <w:rsid w:val="004D15B5"/>
    <w:rsid w:val="005028B0"/>
    <w:rsid w:val="0052166F"/>
    <w:rsid w:val="00536B3C"/>
    <w:rsid w:val="00551ACA"/>
    <w:rsid w:val="005739DD"/>
    <w:rsid w:val="006054EA"/>
    <w:rsid w:val="006142A3"/>
    <w:rsid w:val="00634DF3"/>
    <w:rsid w:val="00651A0C"/>
    <w:rsid w:val="00653439"/>
    <w:rsid w:val="00657911"/>
    <w:rsid w:val="00681580"/>
    <w:rsid w:val="00687F82"/>
    <w:rsid w:val="006B1C4B"/>
    <w:rsid w:val="006C6A99"/>
    <w:rsid w:val="00704F27"/>
    <w:rsid w:val="00710109"/>
    <w:rsid w:val="00710429"/>
    <w:rsid w:val="00713F5A"/>
    <w:rsid w:val="00716E6A"/>
    <w:rsid w:val="00724F2F"/>
    <w:rsid w:val="00731C53"/>
    <w:rsid w:val="0074581F"/>
    <w:rsid w:val="00750915"/>
    <w:rsid w:val="0078472A"/>
    <w:rsid w:val="007939D9"/>
    <w:rsid w:val="007D3EB6"/>
    <w:rsid w:val="007F733C"/>
    <w:rsid w:val="00817FFE"/>
    <w:rsid w:val="00825DE0"/>
    <w:rsid w:val="00836C12"/>
    <w:rsid w:val="00837413"/>
    <w:rsid w:val="00853453"/>
    <w:rsid w:val="00856D63"/>
    <w:rsid w:val="00873523"/>
    <w:rsid w:val="0089047C"/>
    <w:rsid w:val="008B4C00"/>
    <w:rsid w:val="008E2B6B"/>
    <w:rsid w:val="008F02C3"/>
    <w:rsid w:val="008F6545"/>
    <w:rsid w:val="00901763"/>
    <w:rsid w:val="0091401B"/>
    <w:rsid w:val="00921699"/>
    <w:rsid w:val="009411FF"/>
    <w:rsid w:val="009671AE"/>
    <w:rsid w:val="00974A7B"/>
    <w:rsid w:val="00982FE6"/>
    <w:rsid w:val="009840F3"/>
    <w:rsid w:val="009F2057"/>
    <w:rsid w:val="00A42FEE"/>
    <w:rsid w:val="00A4495F"/>
    <w:rsid w:val="00A46458"/>
    <w:rsid w:val="00A75E0E"/>
    <w:rsid w:val="00A96ADD"/>
    <w:rsid w:val="00AC0912"/>
    <w:rsid w:val="00AC73FE"/>
    <w:rsid w:val="00AE760E"/>
    <w:rsid w:val="00AF255B"/>
    <w:rsid w:val="00AF29A4"/>
    <w:rsid w:val="00AF5076"/>
    <w:rsid w:val="00B03026"/>
    <w:rsid w:val="00B11282"/>
    <w:rsid w:val="00B12DA5"/>
    <w:rsid w:val="00B31BC9"/>
    <w:rsid w:val="00B34A8D"/>
    <w:rsid w:val="00B372D0"/>
    <w:rsid w:val="00B73F78"/>
    <w:rsid w:val="00BB138C"/>
    <w:rsid w:val="00BD5464"/>
    <w:rsid w:val="00C15063"/>
    <w:rsid w:val="00C378A0"/>
    <w:rsid w:val="00C43810"/>
    <w:rsid w:val="00C65C56"/>
    <w:rsid w:val="00CC2361"/>
    <w:rsid w:val="00CC49BF"/>
    <w:rsid w:val="00D144FC"/>
    <w:rsid w:val="00D170C3"/>
    <w:rsid w:val="00D318B2"/>
    <w:rsid w:val="00D41C56"/>
    <w:rsid w:val="00D427BD"/>
    <w:rsid w:val="00D64159"/>
    <w:rsid w:val="00D722C4"/>
    <w:rsid w:val="00D90DAC"/>
    <w:rsid w:val="00DA1FF8"/>
    <w:rsid w:val="00DA7E37"/>
    <w:rsid w:val="00E03DE5"/>
    <w:rsid w:val="00E04C40"/>
    <w:rsid w:val="00E1566E"/>
    <w:rsid w:val="00E22A57"/>
    <w:rsid w:val="00E40682"/>
    <w:rsid w:val="00E441BB"/>
    <w:rsid w:val="00E5515F"/>
    <w:rsid w:val="00E64F10"/>
    <w:rsid w:val="00E833FA"/>
    <w:rsid w:val="00E862D2"/>
    <w:rsid w:val="00EA2AC2"/>
    <w:rsid w:val="00EC4B3E"/>
    <w:rsid w:val="00ED1F2A"/>
    <w:rsid w:val="00EF2E19"/>
    <w:rsid w:val="00F051E3"/>
    <w:rsid w:val="00F31693"/>
    <w:rsid w:val="00F36B55"/>
    <w:rsid w:val="00F54B51"/>
    <w:rsid w:val="00F6518D"/>
    <w:rsid w:val="00F71462"/>
    <w:rsid w:val="00F75844"/>
    <w:rsid w:val="00FC0FB5"/>
    <w:rsid w:val="00FC77B7"/>
    <w:rsid w:val="00FD0700"/>
    <w:rsid w:val="00FE2DF7"/>
    <w:rsid w:val="00FF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AB82B"/>
  <w15:chartTrackingRefBased/>
  <w15:docId w15:val="{B5A57E8F-6F2A-4D10-A425-139A2BD1B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5F6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Title"/>
    <w:next w:val="Normal"/>
    <w:link w:val="Heading1Char"/>
    <w:rsid w:val="0010283B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rsid w:val="0010283B"/>
    <w:pPr>
      <w:spacing w:before="300" w:after="200" w:line="240" w:lineRule="auto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7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10283B"/>
    <w:rPr>
      <w:rFonts w:ascii="Helvetica" w:eastAsia="Proxima Nova" w:hAnsi="Helvetica" w:cs="Proxima Nova"/>
      <w:color w:val="000000" w:themeColor="text1"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rsid w:val="0010283B"/>
    <w:rPr>
      <w:rFonts w:ascii="Helvetica" w:eastAsia="Proxima Nova" w:hAnsi="Helvetica" w:cs="Proxima Nova"/>
      <w:b/>
      <w:color w:val="27A799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10283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28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83B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9</Pages>
  <Words>3082</Words>
  <Characters>16614</Characters>
  <Application>Microsoft Office Word</Application>
  <DocSecurity>0</DocSecurity>
  <Lines>1510</Lines>
  <Paragraphs>14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yriakopoulos</dc:creator>
  <cp:keywords/>
  <dc:description/>
  <cp:lastModifiedBy>Christos Kyriakopoulos</cp:lastModifiedBy>
  <cp:revision>93</cp:revision>
  <dcterms:created xsi:type="dcterms:W3CDTF">2023-05-17T18:06:00Z</dcterms:created>
  <dcterms:modified xsi:type="dcterms:W3CDTF">2025-12-02T00:05:00Z</dcterms:modified>
</cp:coreProperties>
</file>